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0"/>
        </w:rPr>
        <w:t>Additional File 1. Nucleotide sequences used</w:t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Inpp5f_v2-Vma21 family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H. sapiens INPP5F_V2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CCGCGCTCTCACAGGCCTCCGCCTACCGCGCAGCGGGCTGCCGAGCCCAAGTCTGAG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GGCGTTGTGGCTATGACTTTCAAGATTTTTCTCCTTTTTGCAGGGCTTATGGTTAAAGTT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CCTGTGGGGTTATATTTTTCCTGCAAATTACTTCTTTTCCAAAGTCTGATGTTGATGTCC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CCTGAAGACAGCGGCTTTTATGCGACCATTGTTGCAGTGGTCGGGCTTCATGTGGTGCTG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GCAATTTTCGTCTTCATAGTGTGGAAGGAGGGCTTGCCCCAGTGGCGGGAAAACAAAAAC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GAATAG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M. musculus Inpp5f_v2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CCGCGCTCCCATCGGCAGCCGCCACCTGCGCCTCGCGCTCCAGAACCTAAGTCCGAT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GGCGTTCTCGCCATGACTTTTAAGATTTTCCTTCTTTTTGCAGGACTTATGGTTAAAGTG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CCAGTGGGGCTGTATTTTTCCTGTAAATTACTTCTTTTCCAAAGCTTGATGTTAATGTCC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CCGGAAGACAGCGCTTTTTATGCGACCATTGTCTCCGTGGTTGGGCTGCATGTAGTTTTG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GCAATTTTTGTTTTTATAGTATGGAAGGAAGGTTTGCCACAGTGGCGGGAAAACAAAAAT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GATTAG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R. novergicus Inpp5f_v2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CCGTGCTCCCATCGGCAGCCGCCCCCTGTGCCTCGCGCTCCAGAACCTAAGTCCGAT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GGTGTTCTCGCTATGACTTTTAAGATTTTCCTCCTTTTTGCAGGACTTATGGTTAAAGTA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CCGGTGGGGCTGTATTTTTCCTGTAAATTACTTCTTTTCCAAAGCTTGATGTTAATGTCC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CCGGAAGACAGCGCTTTTTATGCGACCATTGTCTCCGTGGTTGGGCTGCATGTCGTTTTG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GCAACTTTTGTTTTTATAGTATGGGAGGAAGGTTTGCCACAGTGGCGGGAAAACAAAAAT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GATTAG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C. l. familaris Inpp5f_v2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CCGCGCTCCCACCGGCCTCCCCCGACCGCCCAGCGGCCCGCCGAGCCTAAGCCCGAA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GGCAGCCTGGCCACGACTTTCAAGATTTTTCTCCTTTTCGCAGGACTCATGGTTAAAGTT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CCTGTGGGCTTGTATTTTTCCTGCAAATTGCTCCTTTTCCAGAGTCTCCTGTTAATGTCT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CCTGACGACAGTGGCTTTTACGCGACCATTGTCGCGGTGGTGGGGCTGCATGTGGTGCTG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GCGGTGTTCGTGTTCATCGTGTGGAAGGAGGGCATGCCTGACTGGCAGGAGAACAAGAGC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GAGTAG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B. taurus Inpp5f_v2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CCGCGCTCCCACCGGCCTCCTCCAACCGCTCAGCGGCAGGCGGAGCCCAAGCCCGAA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GGCAGCCTGGCGACCACTTTCAAGATTTTTCTCCTTTTTGCAGGACTGATGGTTAAAGTT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CCTGTGGGGTTGTATTTTTCCTGCAAATTGCTGCTTTTCCAAAGCCTCCTGTTAATGTCC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CCCGATGACAGTGGCTTTTACGCAACCATTGTCGCGGTGGTGGGGCTGCATGTGGTGCTG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GCGGTGTTTGTGTTCATCGTGTGGAAGGAGGGCATGCCTGACTGGCGGGAAGAGAAAAAC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GAGTAG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L. africana Inpp5f_v2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CCGCGCTCCCACAGGCATCCGCCTGCGGCCCCGCGCACCGAGGAGCCCAAGTCCGAC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GGCGTGCTGCCTATGACTTTCAAGATTTTCCTCCTTTTTGCAGGACTTATGGTCAAAGTT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CCTGTGGGGCTATATTTTTCCTGTAAATTACTCCTTTTCCAAAGTCTCATGTTAATGTCC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CCCGAAGACAGCGCCTTTTACGCGACCATCGTCGCAGTGGTGGGGCTTCATGTGGAGCTG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GCGTTTTTTTTCATCATAGTGTGGAAGGAAGGCTTGCCCCACTGGCGGGAAAACAAAAAC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GAGTAG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D. novemcinctus Inpp5f_v2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CCGCGCTCCCACAGGCCTCCGCCTGTCGCTCAGCGGCCCGCTGAGCCCAAGTCTGAT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GGCGTTCTGGCAATGACTTTCAAGATTTTTCTCCTTTTCGCAGGACTTATGGTCAAAGTT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CCTGTGGGGTTATATTTTTCCTGTAAATTACTCCTTTTCCAAAGTCTCATGTTAATGTCC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CCTGAAGATAGCGCCTTTTATGCGACCATCGTCGCAGTGGTTGGGCTTCATGTGGTGCTG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GCAATTTTTGTCTTCATAGTATGGAAGGAGGGCTTGCTCCAGTGGCGGGAAAACAAAAAC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GATTAG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H. sapiens VMA21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GAGCGCCCGGATAAGGCGGCGCTGAACGCACTGCAGCCTCCTGAGTTCAGAAATGAA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GCTCATTAGCATCTACACTGAAGACGCTCCTGTTCTTCACAGCTTTAATGATCACTGTT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CCTATTGGGTTATATTTCACAACTAAATCTTACATATTTGAAGGCGCCCTTGGGATGTCC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ATAGGGACAGCTATTTTTACGCTGCTATTGTTGCAGTGGTCGCCGTCCATGTGGTGCTG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GCCCTCTTTGTGTATGTGGCCTGGAATGAAGGCTCACGACAGTGGCGTGAAGGCAAACAG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GATTAA</w:t>
      </w:r>
    </w:p>
    <w:p>
      <w:pPr>
        <w:pStyle w:val="PlainText"/>
        <w:rPr/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M. musculus Vma21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GAGCGTCTTGATAAAGCAGCGCTCAATGCGCTGCAGCCTCCAGAGTTCAGAAATGAA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ACTCTTTAGCTGCAACCCTGAAGACACTGCTGTTCTTCACAGCTTTAATGATCACGGTT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CCTATCGGCTTGTATTTTACAACGAAAGCTTATATATTTGAAGGTGCCCTTGGAATGTCT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ATAGAGACAGCTATTTTTATGCCGCAATTGTTGCTGTTGTTGCTGTTCATGTGGTTCTG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GCCCTGTTTGTCTATGTGGCCTGGAATGAAGGCTCACGACAGTGGCGTGAAGGCAAACAG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GATTAA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B. taurus Vma21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GAGCGCCTTGATAAAGCGGCGCTGAACGCGCTGCAGCCGTCCGACTTCAGAAATGAA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GTTCATTAGCATCCACTCTGAAGACGCTCCTGTTCTTCACAGCTTTAATGATCACTGTA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CCTATTGGGTTATATTTCACAACTAAATCTTACGTTTTTGAAGGCGCCTTTGGGATGTCC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ATAGGGACAGCTATTTTTATGCTGCTATTGTTGCAGTGGTCGCCGTCCACGTGGTGCTG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GCCCTCTTTGTTTATGTGGCCTGGAATGAAGGCTCACGGCAGTGGCGTGAAGGCAAACAG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GATTAA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C. l. familiaris Vma21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GAACGCCTCGATAAAGCGGCGCTGAATGCGCTGCAGCCGCCCGACTTCAGAAATGAA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GTTCATTAGCATCTACCCTGAAGACGCTCCTGTTCTTCACAGCTTTAATGATCACTGTA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CCTATTGGGTTATATTTCACGACTAAGTCTTATGTTTTTGAAGGCGCCTTTGGGATGTCC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ATAGGGACAGCTATTTTTATGCTGCTATTGTTGCGGTGGTCGCCGCCCACGTGGTGTTG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GCCCTCTTTGTTTATGTGGCCTGGAATGAAGGCTCACGACAGTGGCGTGAAGGCAAACAG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GATTAA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L. africana Vma21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GAGCGCTTGGACAAAGCGGCGCTGAATGCCCTGCAGCCGCCCGACTTCAGGAGTGAA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GTTCATTAGCATCTACCCTGAAGACGCTCCTGTTCTTCACCGCCTTGATGATTACAGTT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CCTATCGGGTTATATTTCACGACTAAATCATACGTTTTTGAAGGCGCCTTGGGCATGTCC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GTCGGGACAGCTATTTTTATGCCGCTATTGTGGCAGTGGTTGCTGTCCACGTGGTGCTG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GCCCTGTTCCTGTACGTGGCGTGGAACGAAGGCTCACGACAGTGGCGTGAAGGCAAACAA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GATTAA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D. novemcinctus Vma21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GAGCGTTTTGATAAGGCGGCCTTGAACGCGTTGCAGCCGCCCGAATTCAGAACTGAA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GTTCATTAGCATCTACACTGAAGACGCTCCTGTTCTTCACCGCTTTAATGATCACTGTT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CCAATTGGGTTATATTTTACAACTAAATCTTACCTATTTGAAGGTGCCTTGGGGATGTCC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ATAGGGACAGCTATTTTTATGCTGCTATTGTTGCAGTGGTAGCCGTCCATGTGGTGCTG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GCCCTCTTTGTGTACGTGGCCTGGAATGAAGGCTCACGACAGTGGCGAGAAGGCAAACAG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GATTAA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M. domesticus Vma21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GAACGGCTCGAGAAGACGACGCAGAGCGCACTGCAGCCGCCCGAGCAGAGAAATGAAGGCTCATTAACATCGACTCTGAAGACTCTTCTGGTTTTCACAGCTTTAATGATCACCTTA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CCTATTGGATTATATTTCTCTTCTAAATCTTATGTGTTTGAAGGTTTCTTGGGGATGTCC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ATGGAGACAGCTATTTTTATGCTGCAATTGTTGCTGTTATTGCTGTTCACGTGGTACTT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GCGCTCTTTGTCTACGTCGCATGGAATGAAGGTTCACGCCAGTGGCGGGAAGGCAAACAA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GACTGA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T. vulpecula Vma21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GAACGGCTCGAGAAGACGACGCTGAGCGTGCTGCAGCCGCCCGAGCTGAGAAATGAAGGCTCATTAACATCGACTCTGAAGACTCTTCTGGTTTTTACAGCTTTAATGATCACCTTA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CCTATTGGGTTATATTTTTCTTCTAAATCTTATGTGTTTGAAGGTACTTTGGGGTTGTCC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ACCGAGACAGCTATTTTTATGCCGCGATTGTTGCTGTTGTTGCCGTTCACGTGGTACTT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GCGCTCTTCGTCTACGTCGCATGGAATGAAGGCTCACGCCAGTGGCGGGAAGGCAAACAA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GACTGA</w:t>
      </w:r>
    </w:p>
    <w:p>
      <w:pPr>
        <w:pStyle w:val="PlainTex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Mcts family</w:t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L. africana Mcts1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GGCAAAGGAAGATTTGATGAAAAAGAAAATGTGTCCAACTGCATCCAGTTGAAAACCTCAGTTATTAAGGGTATTAAGAATCAATTGGTAGAGCAATTTCCAGGTATTGAACCATGGCTTAATCAAATCATGCCTAAGAAAGATCCTGTCAAAATAGTACGATGCCATGAACATATAGAAATCCTTACAGTAAATGGAGAGTTACTATTTTTTAGACAGAGAGAAGGTCCTTTTTATCCAACCCTAAGGTTACTTCACAAATATCCTTTTATCCTGCCACATCAGCAGGTTGATAAAGGAGCCATCAAATTTGTACTCAGTGGAGCAAATATCATGTGTCCAGGCTTAACTTCTCCTGGAGCTAAGCTTTACCCAGCTGCAGTAGACACGATTGTTGCAATAATGGCAGAAGGAAAACAGCATGCTCTGTGTGTTGGAGTCATGAAGATGTCTGCAGAAGATATTGAGAAAGTCAACAAAGGAATTGGCATTGAAAATATCCATTATTTAAATGATGGGCTGTGGCATATGAAAACATATAAATGA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G. gorilla Mcts1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AAGGAAGATTTGATGAAAAAGAAAATGTGTCCAACTGCATCCAGTTGAAAACTTCAGTTATTAAGGGTATTAAGAATCAATTGATAGAGCAATTTCCAGGTATTGAACCATGGCTTAATCAAATCATGCCTAAGAAAGATCCTGTCAAAATAGTCCGATGCCATGAACATATAGAAATCCTTACAGTAAATGGAGAATTACTCTTTTTTAGACAAAGAGAAGGGCCTTTTTATCCAACCCTAAGATTACTTCACAAATATCCTTTTATCCTGCCACACCAGCAGGTTGATAAAGGAGCCATCAAATTTGTACTCAGTGGAGCAAATATCATGTGTCCAGGCTTAACTTCTCCTGGAGCTAAGCTTTACCCTGCTGCAGTAGATACCATTGTTGCTATCATGGCAGAAGGAAAACAGCATGCTCTATGTGTTGGAGTCATGAAGATGTCTGCAGAAGACATTGAGAAAGTCAACAAAGGAATTGGCATTGAAAATATCCATTATTTAAATGATGGGCTGTGGCATATGAAGACATATAAATGA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E. europaeus Mcts1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GGCAAAGGAAGATTTGATGAAAAAGAAAATGTGTCCAACTGCATCCAGTTGAAAACATCAGTGATAAAGGGCATTAAAAATCAATTGATAGAGCAATTTCCAGGTATTGAACCATGGCTTAATCAGATCATGCCTAAGAAAGATCCTGTCAAAATTGTACGATGCCATGAACATATAGAAATCCTTACAGTAAATGGAGAATTGCTATTTTTTAGGCAAAGAGAAGGGCCTTTTTATCCAACCCTAAGGTTACTTCACAAATATCCTTTCATCCTGCCCCACCAGCAAGTTGATAAAGGAGCCATCAAGTTTGTACTTAGTGGAGCAAATATCATGTGTCCAGGTTTAACATCCCCTGGAGCTAAACTTTACCCTGCTGCAGTAGACACAGTTGTTGCAATCATGGCAGAAGGAAAACAACATGCCCTGTGTGTTGGAGTCATGAAGATGTCTGCGGAAGATATTGAGAAAGTCAACAAAGGAATCGGCATTGAAAATATCCATTATTTAAATGATGGGCTGTGGCATATGAAGACGTATAAATGA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O. anatinus Mcts1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TCATTTGATAGATTTGATGAAAAGGAGAATGTATCCAACTGCATCCAGTTGAAAACTTCAGTTATTAAGGGCATTAAGAATCAACTGATAGACCAATTTCCTGGAATTGAACCATGGCTCAACCAAATCATGCCAAAGAAAGATCCTGTCAAAATTGTAAGATGCCATGAACATATAGAAATCCTTACAGTAAATGGAGAGTTACTATTTTTCAGGCAAAGAGAAGGAACTTTTTATCCAACGCTAAGATTACTTCATAAATATCCATTTATCCTACCACATCAACAAGTTGATAAAGGAGCCATTAAATTCGTACTTAGTGGAGCTAATATCATGTGTCCGGGCTTGACATCACCAGGAGCCAAACTTTACCCTGCTGCATCTGATACAGTTGTCGCCATAATGGCAGAGGGGAAACAACATGCATTGTGTGTGGGAGTCATGAAGATGTCTGCAGATGACATTGAGAAAGTCAATAAAGGGATCGGCATTGAAAACATTCACTATTTAAATGATGGCCTTTGGCACATGAAGACCTATAAGTGA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G. gallus Mcts1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TTTAAAAAATTTGATGAAAAGGAGAATGTATCGAACTGTATCCAGCTGAAGACTTCAGTTATTAAAGGTATTAAGAACCAACTGATAGACCAATTTCCTGTTATTGAACCATGGCTAAACCAAATTATGCCAAAGAAAGACCCTGTCAAAATAGTAAGATGTCATGAACATATAGAGATCCTCACTGTGAATGGAGAATTGCTGTTCTTTAGACAAAGAGAAGGGATTTTTTACCCAACTCTAAGATTACTTCACAAATATCCATTTATTCTACCACATCAGCAGGTTGATAAAGGAGCCATTAAATTTGTACTAAGTGGAGCTAATATAATGTGTCCTGGCCTGACGTCTCCTGGAGCAAAACTTTACCCTGCTGCCGTTGATACTGTTGTTGCAATAATGGCAGAGGGAAAACAACATGCATTATGTGTGGGAGTCATGAAGATGTCAGCTGATGACATTGAGAAGGTCAACAAAGGGATTGGTATTGAAAATATCCACTATTTAAATGATGGTCTTTGGCATATGAAGACATACAAGTGA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P. troglodytes Mcts1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GGCAAAGGAAGATTTGATGAAAAAGAAAATGTGTCCAACTGCATCCAGTTGAAAACTTCAGTTATTAAGGGTATTAAGAATCAATTGATAGAGCAATTTCCAGGTATTGAACCATGGCTTAATCAAATCATGCCTAAGAAAGATCCTGTCAAAATAGTCCGATGCCATGAACATATAGAAATCCTTACAGTAAATGGAGAATTACTCTTTTTTAGACAAAGAGAAGGGCCTTTTTATCCAACCCTAAGATTACTTCACAAATATCCTTTTATCCTGCCACACCAGCAGGTTGATAAAGGAGCCATCAAATTTGTACTCAGTGGAGCAAATATCATGTGTCCAGGCTTAACTTCTCCTGGAGCTAAGCTTTACCCTGCTGCAGTAGATACCATTGTTGCTATCATGGCAGAAGGAAAACAGCATGCTCTATGTGTTGGAGTCATGAAGATGTCTGCAGAAGACATTGAGAAAGTCAACAAAGGAATTGGCATTGAAAATATCCATTATTTAAATGATGGGCTGTGGCATATGAAGACATATAAATGA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B. taurus Mcts1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TTTAAGAAATTTGATGAAAAAGAAAATGTGTCCAATTGCATCCAGTTGAAAACCTCAGTTATAAAGGGTATTAAGAATCAATTGATAGAACAGTTTCCAGGTATTGAACCATGGCTTAATCAAATCATGCCTAAGAAAGATCCTGTCAAAATAGTGCGATGCCATGAACATATAGAAATCCTTACAGTAAATGGAGAGTTACTATTTTTTAGACAAAGAGAAGGGCCTTTTTATCCAACCCTAAGATTACTTCACAAATATCCTTTTATCCTGCCACATCAGCAGGTTGACAAAGGAGCCATCAAATTTGTACTCAGTGGAGCAAATATAATGTGTCCAGGTTTAACTTCTCCCGGAGCTAAACTTTACCCTGCTGCAGTAGATACGATTGTTGCAATCATGGCAGAAGGAAAACAGCATGCTCTGTGTGTTGGAGTCATGAAGATGTCTGCAGAAGATATTGAGAAAGTCAACAAAGGAATTGGCATTGAAAATATCCATTATTTAAATGATGGGCTGTGGCATATGAAGACATATAAATGA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C.l. familiaris Mcts1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GGCAAAGGAAGATTTGATGAAAAAGAAAATGTGTCCAACTGCATCCAGTTGAAAACCTCAGTTATAAAAGGTATTAAGAACCAATTGATAGAACAATTTCCAGGTATTGAACCATGGCTTAATCAAATCATGCCTAAGAAAGATCCTGTCAAAATAGTGCGATGCCATGAACATATAGAAATCCTTACAGTAAATGGAGAATTACTATTTTTTAGACAAAGAGAAGGGCCTTTTTATCCAACCCTAAGGTTACTTCACAAATATCCTTTTATCCTGCCACACCAGCAAGTTGATAAAGGAGCCATCAAATTTGTACTCAGTGGAGCAAATATCATGTGTCCAGGCTTAACTTCTCCTGGAGCTAAACTTTACCCTGCTGCAGTAGATACAATTGTTGCAATTATGGCAGAAGGAAAACAGCATGCTCTGTGTGTTGGAGTCATGAAGATGTCTGCAGAAGATATTGAGAAAGTCAACAAAGGAATTGGCATTGAAAATATCCATTATTTAAATGATGGGCTGTGGCATATGAAGACATATAAATGA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C. porcellus Mcts1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GGCAAAGGAAGATTTGATGAAAAAGAAAATGTGTCCAACTGCATCCAGTTGAAAACCTCAGTTATTAAGGGTATTAAGAATCAATTGATAGAGCAATTTCCAGGTATTGAACCATGGCTTAATCAAATCATGCCTAAGAAAGATCCTGTCAAAATAGTCCGATGCCATGAACATATAGAAATCCTTACAGTAAATGGAGAATTACTATTTTTTAGACAAAGAGAAGGGCCTTTTTATCCAACTCTAAGGTTACTTCACAAATATCCTTTTATCCTGCCACATCAGCAGGTTGATAAAGGAGCCATCAAATTTGTACTCAGTGGAGCAAATATCATGTGTCCTGGCTTAACTTCTCCAGGAGCCAAGCTTTATCCTGCTGCAGCAGATACCATTGTTGCAATCATGGCAGAAGGAAAACAGCATGCTCTATGTGTTGGAGTCATGAAGATGTCTGCAGAAGATATTGAGAAAGTCAACAAAGGAATTGGCATTGAAAATATCCATTATTTAAATGATGGGCTGTGGCACATGAAGACATATAAATGA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H. sapiens MCTS1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TTCAAGAAATTTGATGAAAAAGAAAATGTGTCCAACTGCATCCAGTTGAAAACTTCAGTTATTAAGGGTATTAAGAATCAATTGATAGAGCAATTTCCAGGTATTGAACCATGGCTTAATCAAATCATGCCTAAGAAAGATCCTGTCAAAATAGTCCGATGCCATGAACATATAGAAATCCTTACAGTAAATGGAGAATTACTCTTTTTTAGACAAAGAGAAGGGCCTTTTTATCCAACCCTAAGATTACTTCACAAATATCCTTTTATCCTGCCACACCAGCAGGTTGATAAAGGAGCCATCAAATTTGTACTCAGTGGAGCAAATATCATGTGTCCAGGCTTAACTTCTCCTGGAGCTAAGCTTTACCCTGCTGCAGTAGATACCATTGTTGCTATCATGGCAGAAGGAAAACAGCATGCTCTATGTGTTGGAGTCATGAAGATGTCTGCAGAAGACATTGAGAAAGTCAACAAAGGAATTGGCATTGAAAATATCCATTATTTAAATGATGGGCTGTGGCATATGAAGACATATAAATGA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C. jacchus Mcts1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TTCAAGAAATTTGATGAAAAAGAAAATGTGTCCAACTGCATCCAGTTGAAAACCTCAGTTATTAAGGGTATTAAGAATCAGTTGATAGAGCAATTTCCAGGTATTGAACCATGGCTTAATCAGATCATGCCTAAGAAAGATCCTGTCAAAATAGTCCGATGCCATGAACATATAGAAATCCTTACTGTAAATGGAGAATTACTATTTTTTAGACAAAGAGAAGGGCCTTTTTATCCAACCCTAAGGTTACTTCACAAATATCCTTTTATCTTGCCACACCAGCAGGTTGATAAAGGAGCCATCAAATTTGTACTCAGTGGAGCAAATATCATGTGTCCAGGCTTAACTTCTCCTGGAGCTAAGCTTTATCCTGCTGCAGTAGATACCATTGTTGCTATCATGGCAGAAGGAAAACAACATGCTCTATGTGTTGGAGTCATGAAGATGTCTGCAGAAGATATTGAGAAAGTCAACAAAGGAATTGGCATTGAAAATATCCATTATTTAAATGATGGGCTGTGGCATATGAAGACATATAAATGA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M. musculus Mcts1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TTCAAGAAATTTGATGAAAAAGAAAATGTGTCCAACTGCATCCAGTTGAAAACCTCGGTTATTAAGGGTATTAAAAATCAATTGCTAGAGCAATTTCCAGGTATTGAACCATGGCTTAATCAAATCATGCCTAAGAAAGACCCTGTGAAAATTGTCCGATGCCATGAACACATAGAAATCCTTACAGTAAATGGAGAATTACTGTTTTTTAGACAAAGAGAAGGGCCTTTTTATCCAACTTTAAGATTACTTCATAAATATCCTTTTATCTTGCCACATCAGCAGGTTGATAAAGGAGCCATCAAATTTGTACTCAGTGGAGCAAATATCATGTGTCCTGGCTTAACTTCTCCCGGAGCTAAGCTTTATCCTGCTGCAGTAGATACTATTGTTGCAATCATGGCAGAAGGAAAACAACATGCTTTATGTGTGGGTGTCATGAAGATGTCTGCAGAAGATATTGAGAAAGTAAACAAAGGAATTGGCATTGAAAATATCCATTATCTAAATGATGGTCTGTGGCATATGAAGACATATAAATGA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M. domesticus Mcts1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TTCAAGAAATTTGATGAAAAGGAGAGTGTAATAAACTGTATCCAGCTGAAAAACTCAGTTATCAAGGGCATTAAGAACCAACTGACAAGTCTCTTTCCAGAGATTAAACCATGGCTTAACCAAATTATTCCAAAGAAAGATCTCATCAAAATTGTCCGCTGCCATGAACATATTGAAATCCTCACTGTAAATGGAGAATTATTGTTTTTCAGGCAAAGGGAAGGACCTTTTCTTCCAACACTAAGATTACTCCATAAATATCCTTTTATTCTTCCACACCAGCAAGTTGATAAAGGAGCTATCAAATATGTACTAAGTGGAGCAAACATTATGTGTCCAGGCTTAACTTCTCCAGGAGCCAAGCTTTCCCCAGCTGAAGCTGACACTATTGTTGCCGTAATGGCAGAAGGAAAACAACATGCACTCTCTGTTGGTATCATGAAGATGTCTTCAGAAGAAATTAAGAAAGTCAACAAAGGGATTGGTATTGAAAATGTCCATTATTTAAATGATGGCCTTTGGCACATGAAGACATATAAGTGA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R. novergicus Mcts1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GGCAAAGGAAGATTTGATGAAAAAGAAAATGTGTCCAACTGCATCCAGTTGAAAACCTCGGTTATTAAGGGTATTAAAAATCAATTGCTAGAGCAATTTCCAGGTATTGAACCATGGCTTAATCAAATCATGCCTAAGAAAGATCCTGTGAAAATTGTCCGATGCCATGAACACATAGAAATCCTTACAGTAAATGGAGAGTTACTGTTTTTTAGACAAAGAGAAGGGCCTTTTTATCCAACCTTAAGATTACTTCATAAATATCCTTTTATCTTGCCACATCAGCAGGTTGATAAAGGAGCCATCAAATTTGTACTCAGTGGAGCAAATATCATGTGTCCCGGCTTAACGTCTCCTGGAGCTAAGCTTTATCCTGCTGCAGTAGATACTATTGTTGCAATCATGGCAGAAGGAAAACAACATGCTTTATGTGTGGGCGTCATGAAGATGTCTGCAGAAGATATTGAGAAAGTCAACAAAGGAATTGGCATTGAAAATATCCATTATCTAAATGATGGGCTGTGGCATATGAAGACATATAAATGA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M. mulatta Mcts1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GGCAAAGGAAGATTTGATGAAAAAGAAAATGTGTCCAACTGCATCCAGTTGAAAACTTCTGTTATTAAGGGTATTAAGAATCAATTGATAGAGCAATTTCCAGGTATTGAACCATGGCTTAATCAAATCATGCCTAAGAAAGATCCTGTCAAAATAGTCCGATGCCATGAACATATAGAAATTCTTACAGTAAATGGAGAATTACTCTTTTTTAGACAAAGAGAAGGGCCTTTTTATCCAACCCTAAGATTACTTCACAAATATCCTTTTATCCTGCCACACCAGCAAGTTGATAAAGGAGCCATCAAATTTGTACTCAGTGGAGCAAATATCATGTGTCCAGGCTTAACTTCTCCTGGAGCTAAGCTTTACCCTGCTGCAGTAGATACCATTGTTGCTATCATGGCAGAAGGAAAACAGCATGCTCTATGTGTTGGAGTCATGAAGATGTCTGCAGAAGACATTGAGAAAGTCAACAAAGGAATTGGCATTGAAAATATCCATTATTTAAATGATGGGCTGTGGCATATGAAGACATATAAATGA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P. troglodytes Mcts2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TTCAAGAAGTTTGATGAAAAGGAAAGTGTGTCCAACTGCATCCAGTTGAAAACGTCAGTTATTAAGGGCATTAAGAGCCAACTGGTAGAGCAATTTCCAGGTATTGAACCATGGCTTAATCAAATCATGCCTAAGAAAGATCCTGTCAAAATAGTCCGATGCCACGAACATACAGAAATCCTTACCGTAAGTGGGGAATTACTGTTTTTTAGACAAAGAAAGGGGCCTTTTTGTCCAACTCTAAGGTTGCTTCACAAATACCCTTTTATCCTGCCACACCAGCAGGTTGATAAAGGAGCTATCAAATTTGTACTCAGTGGCGCAAATATTATGTGTCCAGGTTTAACTTCTCCTGGAGCTAAGCTGTACCCTGCTGCGGTAGATACGATTGTAGCAGTCACAGCGGAAGGAAAACAGCATGCTCTGTGTGTTGGGGTCATGAAGATGTCTGCAGAAGATATTGAGAAAGTCAACAAAGGAATTGGCATTGAAAATATCCATTATTTAAATGATGGGCTGTGGCACATGAAGACATATAAATGA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C. jacchus Mcts2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TTCAAGAAGTTTGATGAAAAGGAAAGTGTGTCCAACTGCATCCAGCTGAAAACGTCAGTTATTAAGGGCATTAAGAGCCAACTGATAGAGCAGTTTCCAGGTATTGAACCATGGCTTAATCAAATCATGCCTAAGAAAGATCCTGTCAAAATAGTCCGATGCCACGAACATACAGAAATCCTTACCGTAAGTGGGGAATTACTGTTTTTTAGACAAAGAAAGGGGCCTTTTTGTCCAACTTTAAGGTTGCTTCACAAATACCCTTTTATCCTGCCACACCAGCAGGTTGATAAAGGCGCTATCAAATTTGTACTCAGCGGAGCAAATATTATGTGTCCAGGTTTAACTTCTCCTGGAGCTAAGCTGTTCCCTGCTGCAGTAGATACGATTGTTGCAGTCACAGCGGAAGGAAAACAGCATGCTCTGTGTGTTGGGGTCATGAAGATGTCTGCAGAAGACATTGAGAAAGTCAACAAAGGAATCGGCATTGAAAACATCCATTATTTAAATGATGGGCTGTGGCACATGAAGACATATAAATGA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M. musculus Mcts2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TTCAAGAAATTTGACGAGAAGGAAAGTGTGTCCAACTGCATCCAACTGAAAACTTCCGTTATTAAGGGTATTAAGAGCCAACTGACTGAGCAGTTTCCAGGTATCGAGCCGTGGCTTAATCAAATCATGCCTAAGAAAGATCCCGTCAAAATAGTGAGATGCCATGAACACATGGAAATCCTTACAGTCAACGGAGAATTACTGTTTTTCAGGCAGAGAAAAGGACCTTTTTATCCAACGCTAAGACTACTTCACAAATACCCGTTTATCCTGCCACACCAGCAGGTCGACAAAGGAGCCATCAAATTTGTGCTCAGTGGTGCAAATATCATGTGCCCGGGTTTAACGTCTCCTGGAGCGAAGCTCTACACTGCTGCAGTAGATACCATCGTGGCGGTCATGGCAGAGGGGAAAGAGCATGCCCTGTGTGTCGGAGTCATGAAGATGGCTGCAGCAGACATTGAGAAAATCAACAAGGGGATCGGCATTGAGAATATCCATTATCTAAATGACGGGCTGTGGCACATGAAGACATATAAGTGA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P. p. abelii Mcts2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TTCAAGAAGTTTGATGAAAAGGAAAGTGTGTCCAACTGCATCCAGTTGAAAACGTCAGTTATTAAGGGCATTAAGAGCCAACTGGTAGAGCAATTTCCAGGTATTGAACCATGGCTTAATCAAATCATGCCTAAGAAAGATCCTGTCAAAATAGTCCGATGCCACGAACATACAGAAATCCTTACCGTAAGTGGGGAATTACTGTTTTTTAGACAAAGAAAGGGGCCTTTTTGTCCAACTCTAAGGTTGCTTCACAAATACCCTTTTATCCTGCCACACCAGCAGGTTGATAAAGGAGCTATCAAATTTGTACTCAGCGGCGCAAATATTATGTGTCCAGGTTTAACTTCTCCTGGAGCTAAGCTGTACCCTGCTGCGGTAGATACGATTGTAGCAGTCACGGCGGAAGGAAAACAGCATGCTCTGTGTGTTGGGGTCATGAAGATGTCTGCAGAAGATATTGAGAAAGTCAACAAAGGAATCGGCATTGAAAACATCCATTATTTAAATGATGGGCTGTGGCACATGAAGACATATAAATGA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R. novergicus Mcts2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TTCAAGAAATTTGACGAGAAAGAAAGTGTGTCCAACTGCATCCAACTGAAAACTTCCGTTATTAAGGGTATTAAGAGCCAACTGACTGAGCAGTTTCCAGGTATCGAGCCGTGGCTTAATCAAATCATGCCTAAGAAAGATCCCGTCAAAATAGTGAGATGCCATGAACACATGGAAATCCTTACAGTCAACGGAGAATTACTGTTTTTCAGGCAGAGAAAAGGACCTTTTTATCCAACGCTAAGATTACTTCACAAATACCCGTTTATCCTGCCACACCAGCAGGTCGACAAAGGAGCCATCAAATTTGTGCTCAGTGGTGCAAATATCATGTGTCCGGGTTTAACATCTCCTGGAGCGAAGCTCTACACTGCTGCAGTAGATACCATCGTGGCGGTCATGGCAGAAGGGAAAGAGCATGCCCTGTGTGTCGGAGTCATGAAGATGGCAGCAGCAGACATTGAGAAGATCAACAAGGGGATCGGCATTGAGAATATCCATTATCTAAATGACGGGCTGTGGCACATGAAGACATATAAGTGA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H. sapiens MCTS2</w:t>
      </w:r>
    </w:p>
    <w:p>
      <w:pPr>
        <w:pStyle w:val="Normal"/>
        <w:rPr>
          <w:rFonts w:ascii="Times New Roman" w:hAnsi="Times New Roman" w:cs="Times New Roman"/>
          <w:caps/>
          <w:sz w:val="20"/>
        </w:rPr>
      </w:pPr>
      <w:r>
        <w:rPr>
          <w:rFonts w:cs="Times New Roman" w:ascii="Times New Roman" w:hAnsi="Times New Roman"/>
          <w:caps/>
          <w:sz w:val="20"/>
        </w:rPr>
        <w:t>atgttcaagaagtttgatgaaaaggaaagtgtgtccaactgcatccagttgaaaacgtcagttattaagggcattaagagccaactggtagagcaatttccaggtattgaaccatggcttaatcaaatcatgcctaagaaagatcctgtcaaaatagtccgatgccacgaacatacagaaatccttaccgtaagtggggaattattgttttttagacaaagaaaggggcctttttgtccaactctaaggttgcttcacaaatacccttttatcctgccacaccagcaggttgataaaggagctatcaaatttgtactcagtggcgcaaatattatgtgtccaggtttaacttctcctggagctaagctgtaccctgctgcagtagatacgattgtagcagtcacagcggaaggaaaacagcatgctctgtgtgttggggtcatgaagatgtctgcagaagatattgagaaagtcaacaaaggaattggcattgaaaatatccattatttaaatgatgggctgtggcacatgaagacatataaatga</w:t>
      </w:r>
    </w:p>
    <w:p>
      <w:pPr>
        <w:pStyle w:val="Normal"/>
        <w:rPr>
          <w:rFonts w:ascii="Times New Roman" w:hAnsi="Times New Roman" w:cs="Times New Roman"/>
          <w:caps/>
          <w:sz w:val="20"/>
        </w:rPr>
      </w:pPr>
      <w:r>
        <w:rPr>
          <w:rFonts w:cs="Times New Roman" w:ascii="Times New Roman" w:hAnsi="Times New Roman"/>
          <w:caps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Nap1l family</w:t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P. troglodytes Nap1l</w:t>
      </w:r>
      <w:r>
        <w:rPr>
          <w:rFonts w:cs="Times New Roman" w:ascii="Times New Roman" w:hAnsi="Times New Roman"/>
          <w:sz w:val="20"/>
        </w:rPr>
        <w:t>5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GCCGACTCGGAAAACCAGGGGCCTGCGGAGCCTAGCCAGGCGGCGGCAGCGGCGGAGGCAGCGGCGGAGGAGGTAATGGCGGAAGGCGGTGCGCAGGGTGGAGACTGTGACAGCGCGGCTGGTGACCCTGACAGCGCGGCTGGTGAGATGGCTGAGGAGCCCCAGACCCCTGCAGAGAATGCCCCAAAGCCGAAAAATGACTTTATCGAGAACCTGCCTAATTTGGTGAAACGCCCAATAATGGCCCTCAAAAAGCTGCAGAAGCGATGCGATAAGATAGAAGCCAAATTTGATAAGGAATTTCAGGCTCTGGAAAAAAAGTATAATGACATCTATAAGCCCCTACTCGCCAAGATCCAAGAGCTCACCGGCGAGATGGAGGGGTGTGCATGGACCTTGGAGGGGGAGGAGGAGGAGGAAGAGGAGTACGAGGATGACGAGGAGGAGGGGGAAGACGAGGAGGAGGAGGAGGCTGCGGCAGAGGCTGCCGCGGGGGCCAAACATGACGATGCCCACGCCGAGATGCCTGATGACGCCAAGAAGTAA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B. taurus Nap1l5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GCTGACTCTCAGAACCAGGGCTCTGCGGAGCCGAGCCAGGCAGCGGCGGCGGCAGCAGCAGCAGATGCGGCCGCGGCAGCGGAGGAGGTAATGGCGGAAGGTGGTGCACAGGGGGGAGATTCTGACAGCGCGTCCAGCGACTCCGACGGTGTGGTCGGTCAGATGGCTGAGGAGCCCCAGACCCCTGCAGAGAATGCACCAAAGCCTAGAAATGACTTTATCGAGAGCCTGCCTAATTCGGTAAAATGCCGAGTCCTGGCCCTCAAAAAGCTGCAGAAGCGATGCGATAAGATAGAAGCCAAATTTGACAAGGAATTCCAGGCTCTGGAGAAAAAGTATAACGATATCTATAAGCCCTTACTTGCTAAGATCCAAGAGCTCACCGGTGAGATGGAGGGGTGTGCATGGACCTTAGAGGGTGATGAGGAGGATGATGATGATGACGAGTACGAGGATGAGGAGGAGGGAGAGGAGGAGGACGAGGAGGAAGAAGAGCCTGCAGCAGAGGCTGCGGGGACCGCTGCCGCCAAAGATGAGGGTCCCCACTCTGCAGTGCCTGATGACGCCAAGAAATAA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C. l. familaris Nap1l5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GCTGACTCGGAAAACCAGGGGCCTGCGGAGCCGAGCCAGGCGGCGGCGGAGGCGGCGGAGGAGGTAATGGCGGAAGGCGGCGCGCAGGGGGGAGACTCGGACAGCGCGGCCGGTCCGACGGCCGAGGAGCCCCAGACCCCCGCGGACAACGCGCCGAAGCCCAAAAATGACTTTATCGAGAGCCTGCCCAACTCGGTGAAGTGCCGAGTCCTGGCCCTCAAAAAGCTGCAGAAGCGCTGCGATAAGATAGAAGCCAAATTTGATAAGGAATTTCAGGCTCTGGAAAAAAAGTATAACGACATCTATAAGCCCCTACTTGCCAAGATCCAAGAGCTCACCGGTGAGATGGAGGGGTGTGCATGGACCTTAGAGGGGGAGGAGGACGACGACGACGAGGAAGAGTACGAGGATGAGGAGGAGGGGGAGGAGGAGGAGGAGGAGGAGGAGGAAGCTGCGGCGGAGGCTGCTGTGGAGGCGGCGGCTGCCAAAGATGAGGGTCCCCACTCTGCAGTGCCTGATGACGCCAAGAAA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H. sapiens NAP1L5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GCCGACTCGGAAAACCAGGGGCCTGCGGAGCCTAGCCAGGCGGCGGCAGCGGCGGAGGCAGCGGCAGAGGAGGTAATGGCGGAAGGCGGTGCGCAGGGTGGAGACTGTGACAGCGCGGCTGGTGACCCTGACAGCGCGGCTGGTCAGATGGCTGAGGAGCCCCAGACCCCTGCAGAGAATGCCCCAAAGCCGAAAAATGACTTTATCGAGAGCCTGCCTAATTCGGTGAAATGCCGAGTCCTGGCCCTCAAAAAGCTGCAGAAGCGATGCGATAAGATAGAAGCCAAATTTGATAAGGAATTTCAGGCTCTGGAAAAAAAGTATAATGACATCTATAAGCCCCTACTCGCCAAGATCCAAGAGCTCACCGGCGAGATGGAGGGGTGTGCATGGACCTTGGAGGGGGAGGAGGAGGAGGAAGAGGAGTACGAGGATGACGAGGAGGAGGGGGAAGACGAGGAGGAGGAGGAGGCTGCGGCAGAGGCTGCCGCGGGGGCCAAACATGACGATGCCCACGCCGAGATGCCTGATGACGCCAAGAAGTAA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M. mulatta Nap1l5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GCCGACTCGGAAAACCAGGGGCCTGCGGAGCCTAGCCAGGCGGCGGCAGCGGCGGAGGCAGCGGCTGGTCAGATGGCTGAGGAGCCCCAGACCCCTGCAGAGAATGCCCCAAAGCCGAAAAATGACTTTATCGAGAGCCTGCCTAATTCGGTGAAATGCCGAGTCCTGGCCCTCAAAAAGCTGCAGAAGCGATGCGATAAGATAGAAGCCAAATTTGATAAGGAATTTCAGGCTCTGGAAAGAAAGTATAATGACATATATAAGCCCCTACTCGCCAAGATCCAAGAGCTCACCGGCGAGATGGAGGGGTGTGCATGGACCTTGGAGGGGGAGGAGGAGGGAGGAAGAGGAGTACGAGGATGA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C. jacchus Nap1l5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GCCGACTCGGAAAACCAGGGGCCCGCGGAGCCCAGCCAGGCAGCGGCGGCAGCTGCGGAGGCAGCGGCGGAGGAGGTAATGGCGGAAGGCGGTGCACAGGGTGGAGACTGTGACAGCGCGGCTGGTGACTCTGACGGCGCGGCTGGTCAGATGGCTGAGGAGCCCCAGACCGCTACGGAGAATGCCACAAAGCCGAAAAATGACTTTATCGAGAGCCTGCCTAATTCGGTGAAATGCCGAGTCCTGGCCCTCAAAAAGCTGCAGAAGCGATGCGATAAGATAGAAGCCAAATTTGATAAGGAATTTCAGGCTCTGGAAAGAAAGTATAATGAAATCTATAAGCCACTGCTCGCCAAGATCCAAGAGCTCACCGGCGAGATGGAGGGGTGTGCATGGACCTTGGAGGGGGAGGAGGAGGAGGAGGAAGAGTACGAGGATGAGGAGGAGGGGGAAGAGGAGGAGGAGGAGGAGGCTGCGGCAGAAGCTGCCGCGGGGTCCAAACATGACGATGCCAACGCCGAGATGCCTGATGACGCCAAGAAGTAA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M. musculus Nap1l5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GCCGACCCCGAGAAGCAGGGACCCGCTGAGAGCCGCGCCGAGGACGAGGTAATGGAAGGCGCCCAGGGTGGCGAAGATGCCGCGACCGGTGACAGTGCCGCTGCTCCCGCGGCCGAGGAGCCCCAGGCCCCCGCGGAGAACGCGCCCAAGCCCAAAAAAGACTTTATGGAGAGCTTGCCCAATTCCGTGAAATGCCGGGTTCTGGCGCTCAAAAAGCTGCAGAAGCGCTGCGATAAGATCGAGGCCAAGTTTGACAAGGAATTCCAGGCTCTGGAGAAGAAGTACAACGATATCTACAAGCCCCTGCTCGCCAAGATCCAGGAGCTCACCGGAGAGATGGAGGGCTGCGCGTGGACCCTGGAGGGAGAGGATGATGAAGATGACGAGGAAGAGGACGACGAGGAGGAGGAGGAGGAAGAAGAGGCTGCAGCTGGCGCAACTGGGGGTCCCAACTTCGCCAAGAAGTGA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P. p. abelii Nap1l5</w:t>
      </w:r>
    </w:p>
    <w:p>
      <w:pPr>
        <w:pStyle w:val="Normal"/>
        <w:rPr>
          <w:rFonts w:ascii="Times New Roman" w:hAnsi="Times New Roman" w:cs="Times New Roman"/>
          <w:caps/>
          <w:sz w:val="20"/>
        </w:rPr>
      </w:pPr>
      <w:r>
        <w:rPr>
          <w:rFonts w:cs="Times New Roman" w:ascii="Times New Roman" w:hAnsi="Times New Roman"/>
          <w:caps/>
          <w:sz w:val="20"/>
        </w:rPr>
        <w:t>atggccgactcggaaaaccaggggcctgcggagcctagccaggcggcggcggcagcggaggcagcggcggaggaggtaatggcggaaggcggtgcgcagggtggagactgtgacagcgcggctggtgaccctgacagcgcggctggtgagatggctgaggaaccccagacccctgcagagaatgccccaaagccgaaaaatgactttatcgagagcctgcctaattcggtgaaatgccgagtcctggccctcaaaaagctgcagaagcgatgcgataagatagaagccaaatttgataaggaatttcaggctctggaaaaaaagtataatgacatctataagcccctactcgccaagatccaagagctcaccggcgagatggaggggtgtgcatggaccttggagggggaggaggaggaggaagaggagtacgaggatgacgaggaggagggggaagaagaggaggaggaggaggaggctgcggcagaggctgccgcgggggccaaacatgacgatgcccacgccgagatgcctgatgacgccaagaagtaa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R. novergicus Nap1l5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GCCGACCCCGAGAAGCAGGGACCCGCTGAGAGCCGCGCCGAGGACGAGGTAATGGAGGGCGCTCAGGGTGGCGAGGATGCAGCAACCGGTGACAGTGCCACTGCACCCGCGGCCGAGGAGCCCCAGGCCCCCGCGGAGAATGCGCCCAAGCCCAAAAATGACTTTATCGAGAGCTTGCCCAATCCCGTCAAGTGCCGGGTTCTGGCGCTCAAAAAGCTGCAGAAGCGCTGCGATAAGATCGAGGCGAAATTTGACAAGGAATTCCAGGCTCTGGAGAAGAAGTACAATGATATCTACAAGCCCCTACTCGCCAAGATCCAGGAACTCACCGGAGAGATGGAGGGCTGCGCGTGGACCCTGGAGGGAGAGGATGATGAAGACGACGAGGAAGAAGAAGATGAGGAGGAGGAAGAAGAGGAGGCTGCAGCTGGCGCAACTGGGGGTCCCGACTCTGCCGAGAAGTGA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H. sapiens NAP1L3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GCAGAAGCAGATTTTAAAATGGTCTCGGAACCTGTCGCCCATGGGGTTGCCGAAGAGGAGATGGCTAGCTCGACTAGTGATTCTGGGGAAGAATCTGACAGCAGTAGCTCTAGCAGCAGCACTAGTGACAGCAGCAGCAGCAGCAGCACTAGTGGCAGCAGCAGCGGCAGCGGCAGCAGCAGCAGCAGCAGCGGCAGCACTAGCAGCCGCAGCCGCTTGTATAGAAAGAAGAGGGTACCTGAGCCTTCCAGAAGGGCGCGGCGGGCCCCGTTGGGAACAAATTTCGTGGATAGGCTGCCTCAGGCAGTTAGAAATCGTGTGCAAGCGCTTAGAAACATTCAAGATGAATGTGACAAGGTAGATACCCTGTTCTTAAAAGCAATTCATGATCTTGAAAGAAAATATGCTGAACTCAACAAGCCTCTGTATGATAGGCGGTTTCAAATCATCAATGCAGAATACGAGCCTACAGAAGAAGAATGTGAATGGAATTCAGAGGATGAGGAGTTCAGCAGTGATGAGGAGGTGCAGGATAACACCCCTAGTGAAATGCCTCCCTTAGAGGGTGAGGAAGAAGAAAACCCTAAAGAAAACCCAGAGGTGAAAGCTGAAGAGAAGGAAGTTCCTAAAGAAATTCCTGAGGTGAAGGATGAAGAAAAGGAAGTTCCTAAAGAAATTCCTGAGGTAAAGGCTGAAGAAAAAGCAGATTCTAAAGACTGTATGGAGGCAACCCCTGAAGTAAAAGAAGATCCTAAAGAAGTCCCCCAGGTAAAGGCAGATGATAAAGAACAGCCTAAAGCAACAGAGGCTAAGGCAAGGGCTGCAGTAAGAGAGACTCATAAAAGAGTTCCTGAGGAAAGGCTTCAGGACAGTGTAGATCTTAAAAGAGCTAGGAAGGGAAAGCCTAAAAGAGAAGACCCTAAAGGCATTCCTGACTATTGGCTGATTGTTTTAAAGAATGTTGACAAGCTCGGGCCTATGATTCAGAAGTATGATGAGCCCATTCTGAAGTTCTTGTCGGATGTTAGCCTGAAGTTCTCAAAACCTGGCCAGCCTGTAAGTTACACCTTTGAATTTCATTTTCTACCCAACCCATACTTCAGAAATGAGGTGCTGGTGAAGACATATATAATAAAGGCAAAACCAGATCACAATGATCCCTTCTTTTCTTGGGGATGGGAAATTGAAGATTGCAAAGGCTGCAAGATAGACTGGAGAAGAGGAAAAGATGTTACTGTGACAACTACCCAGAGTCGCACAACTGCTACTGGAGAAATTGAAATCCAGCCAAGAGTGGTTCCTAATGCATCATTCTTCAACTTCTTTAGTCCTCCTGAGATTCCTATGATTGGGAAGCTGGAACCACGAGAAGATGCTATCCTGGATGAGGACTTTGAAATTGGGCAGATTTTACATGATAATGTCATCCTGAAATCAATCTATTACTATACTGGAGAAGTCAATGGTACCTACTATCAATTTGGCAAACATTATGGAAACAAGAAATACAGAAAATAA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C. jacchus Nap1l3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GCAGAAGCAGATTTTAAAGAGGTCTCGGAACCTGTCGCCCAAAGTGTTGCCGAAGAGGAGATGGCTAGCTCGGCTAGTGATTCTGGGGAAGAATCTGACAGCAGTAGCTCTAGCAGCAGCACTAGTAGCAGTAGCAGCAGCAGCAGTAGCAGCAGCAGCAGCAGCAGCAGCGGCAGTAGCAGCACTAGCAGCGGCAGCGGCTTATATAGAAAGAAGAGGGTACCTGAGCCTTCCAGAAGGGCGCGGCGGGCTCCGTGGAGAACAGATTTCGTGATTAAGCTGCCTCAGGCTGTTAGAAATCGTGTGCAAGCGCTTAGAAACATTCAAGATGAATGTGACAAGGTAGACACGATGTTCTTAAAAGCAATTCATGATCTTGAAAGAAAATATGCTGAACTCAACAAGCCTCTGTATGATAGGCGGTTTCAAATCATCAATGCAGAATACGAGCCTACAGAAGAAGAGTGTGAATGGAATTCAGAGGATGAGGAGTTCAGCAGTGATGAGGAGGTGCAGGATGACACCCTTAGTGAAATGCCTCCCTTAGAGGGTGAGGAAGAAGAAAAGCCTAAAGAAAACCCGGAGGTGAAGGCTGAAGAGAAGGAAGTTCCTAAAGAAATTCCTGAGGTAAAGGATGAAGAAAAGGAAGTTCCTAAAGAAATTCCTGAGGTAAAGGATGAGGAAAAGGAAGTTCCTAAAGAAATTCCTGAGGTAAAGGATGAGGAAAAAGAAGTTCCTAAAGAAATTGCTGAGGTAATGGATGAAGAAAAGGTAATTCCTAAAGAAATTGCTGAGGTAATGGATGAAGAAAAGGTAATTCCTAAAGAAATTGCTGAGGTAATGGATGAAGAAAAGGTAGTTCCTAAAGAAATTGCTGAGGTAAAGGCTGAAGAAAAAGCAGATTCTGAAGACGGTATGGAGGCAATCCCTGAAGTCAAAGAAGATCCTAAAGAAGCCCCCCAGGCAAAGGCCGAAGATAAAGAACAGCCTAAAGCAACAGAGGCTAAGCCAAGGGCTGGAGTAAGAGAGGCTCATAAAAGAGTTCCTGAGGAAAGGCTTCCGGAAAGAGTAAGTCTTAAAAGAGCTAGGAGGGGAAAGCCTAAAAGAGAAGACCCTAAAGGCATTCCTGACTATTGGCTGATTGTTTTAAAGAATGTTGACAAGCTGGGGCCTATGATTCAGAAGTATGATGAGCCGATTCTGAAGTTCTTGTCGGATGTTAACCTGAAGTTCTCAAAACCTGGCCAGCCTGTAAGTTACACCTTTGAATTTCATTTTCTACCCAATCCATATTTCAGAAATGAGGTGCTGGTAAAGACATATATAATAAAGTCAAAACCAGATCACCATGATCCCTTCTTTTCTTGGGGATGGGAAATTGAAGATTGCAAAGGCTGCAAGATAGACTGGAGAAGAGGAAAAGATGTTACGGTGAAAACTATCCAGAGTCGCACAACTGCTACTGGAGAAATCCAGCCAAGAGTGGTTCCTAATTCATCATTCTTCAATTTCTTTAGCCCTCCTGAGATTCCTATGATTGGAAAGCTGGAACCACAAGAAGATGCTATCCTTGATGAGGACTTTGAAATTGGGCAGATTTTACATGATAATGTCATCCTGAAGTCAATCTATTACTATACTGGAGAAGTCAATGAATACGGTTCCTACTATGGAGTTGGCAAAGATTACGGAAACAGGAAGTATAGAAAATAA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M. musculus Nap1l3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GCAGAAGCGGATCCTAAAATGGTCACAGAACCTGGTGCCCATGGGGTTGCTGAAGAGGCGATGGCTAGCACAGCTTGTGATTCTGGGGATGAATCTGACAGCAATAGCTCTAGCAGTACCAATAGTTGCAGCAGCAGCGGCAGCAGCAGCAGCGGCAGCAGCAGTAGCAGCAGCAGCAGTAGCAGCAGCAGCAGCAGCAGCAGCAGTAGCAGTAGCGGTAGCAGTGGCAGCAGCAGCAATGGCAGTCATTTGAACCGAAAGAAGAGGGTACCTGAGCCTTCCAGAAGGGCCCAGCGACGTCCCTCCGGGAAACTTTTCTTGGATAAGCTGCCCCAAGCCGTAAGAAATCGGGTGCAGGCACTCAGAAATATTCAGAATGAGTGTGACAAGGTAGACACCTTGTTCTTAAGGGCAATTCATGATCTTGAAAGAAAGTATGCTGAACTCAATAAGCCTCTATATGATAAGCGTTTTCAGATCATAAATGCAGAATATGAGCCTACAGAGGAAGAATGTGAATGGAATTCAGAAGAAGAGTTCAGTGGTGATGAAGAAATGCAGGATGACACACCTAATGAAATGCCACCCTTAGAGGGTGAGGAGGAAGAAGAAAGCTGTAATGAAAAAGCTGAAGTGAAGGAAGAAGGAACACATGTTCCAGAAGAAGTTCCTGAGGCAAAAGTTGAAGAAGAGGAGGCTCCCAAAGAAACTCCTGAGGTGAAAACTGAAGAAAAAGACATTCCAAAAGAAGGTGCTGAAGAAAAAGCTGAAGAACAGGAATCCTCTAAAGAAATTCCTGAGGTAAAAGGTGAAGAAAAAGCAGACTCTACGGATTGTATAGATATAGCTCCTGAAGAAAAAGAAGACGTCAAAGAAGTTACCCAGGCAAATACAGAAAATAAGGATCAACCTACAGAAGAATTTACACCAAGGGCTCCAGCAAGAGAGGCTCAAAAAAGGGTCCCTGAGACAAGGCCTGAAGAAGGAGTCAATATTAAAAGGGCTCGAAAGGGAAAACCTAAGAAAGAAGATCCTAAAGGTATTCCTGACTACTGGCTGACTGTTTTAAAGAATGTTGATAAGCTTGGGCCTATGATTCAAAAGTGTGATGAACCCATTTTGAAGTTCTTATCTGATGTGAGCCTGAAGTTCTCAAACCCTGGCCAGCCTATTGGTTACACTTTTGAATTTCATTTCCTACCTAACCCATACTTCAGAAATGAGCTCCTGATGAAGACATACATAATAAGGTCAAAACCAGATCACTACGACCCGTTCTTCGCGTGGGGATGGGAAATTGAAGAGTGTAAAGGCTGCAAAATAGACTGGAGACGAGGAAAAGATGTTACGGTGACAACCACCCGGAGTCGCCCTGGTATTACAGGGGAAATTGAAGTCCAGCCAAGAGTGGTTCCTAATGCATCCTTCTTCAATTTCTTCAGTCCTCCTGAGATTCCTTTGATTGGGAAGCTGGAACCAAGAGAAGATGCTATCCTTGATGAGGACTTTGAGATTGGTCAAATTTTGCATGATAATGTCATCTTGAAGTCAATCTATTACTTCACAGGAGAAATCAATGATCCCTACTACCATGACTTCAGGGATTATGGAAATAGGAAGTACTACAAGTAG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P. p. abelii Nap1l3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GCAGAAGCAGATTTTAAAATGGTCTCGGAACCTGTCGCCCATGGGGTTGCCGAAGAGGAGATGGCTAGCTCGACTAGTGATTCTGGGGAAGAATCTGACAGCAGTAGCTCTAGCAGCAGCACTAGTGGCAGCAGCAGCAGCAGCAGCACTAGTGGCAGCAGCAGCAGCAGCGGCAGCGGCAGCAGCAGCAGCAGCAGCGGCAGCGGCAGCACTAGCAGTCGCAGCCGCTTGTATAGAAAGAAGAGGGTACCTGAGCCTTCCAGAAGGGCGCGGCGGGCCCCGTTGGGAACAAATTTCGTGGATAGGCTGCCTCAGGCAGTTAGAAATCGTGTGCAAGCGCTTAGAAACATTCAAGATGAATGTGACAAGGTAGATACCCTGTTCTTAAAAGCAATTCATGATCTTGAAAGAAAATATGCTGAACTCAACAAGCCTCTGTATGATAGGCGGTTTCAAATCATCAATGCAGAATACGAGCCTACAGAAGAAGAATGTGAATGGAATTCAGAGGATGAGGAGTTCAGCAGTGATGAGGAGGTGCAGGATAACACCCCTAGTGAAATGCCTCCCTTAGAGGGTGAGGAAGAAGAAAACCCTAAAGAAAACCCAGAGGTGAAAGCTGAAGAGAAGGAAGTTCCTAAAGAAATTCCTGAGGTGAAGGATGAAGAAAAGGAAGTTCCTAAAGAAATTCCTCAGGTAAAGGCTGAAGAAAAAGCAGATTCTAAAGACTGTATGGAGGCAACCCCTGAAGTAAACGAAGATCCTAAAGAAGCGCCCCAGGTAAAGGCAGATGATAAAGAACAGCCTAAAGCAACAGAGGCTAAGGCAAGGGCTGCGGTAAGAGAGGCTCATAAAAGAGTTCCTGAGGAAAGGCTTCAGGACAGTGTAGATCTTAAAAGAGCTAGGAAGGGAAAGCCTAAAAGAGAAGACCCTAAGGGCATTCCTGACTATTGGCTGATTGTTCTAAAGAATGTTGACAAGCTCGGGCCTATGATTCAGAAGTATGATGAGCCCATTCTGAAGTTCTTGTCGGATGTTAGCCTGAAGTTCTCAAAACCTGGCCAGCCTGTAAGTTACACCTTTGAATTTCATTTTCTACCCAATCCATACTTCAGAAATGAGGTGCTGGTGAAGACATATATAATAAAGTCAAAACCAGATCACAATGATCCCTTTTTTTCTTGGGGATGGGAAATTGAAGATTGCGAAGGCTGCAAGATAGACTGGAGAAGAGGAAAAGATGTTACTGTGACAACTACCCAGAGTCGCACAACTGCTACTGGAGAAATTGAAATCCAGCCAAGAGTGGTTCCTAATGCATCATTCTTCAACTTCTTTAGTCCTCCTGAGATTCCTATGATTGGGAAGCTGGAACCACGAGAAGATGCTATCCTGGATGAGGACTTTGAAATTGGGCAGATTTTACATGATAATGTCATCCTGAAATCAGTCTATTACTATACTGGAGAAGTCAATGGTACCTACTATCAATTTGGCAAACATTATGGAAACAAGAAATACAGAAAATAA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R. novergicus Nap1l3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GCAGAAGCGGATCCTAAAATGGTCACAGAACCTGGTGCCCATGGGGTTGCTGAAGAGGCGATGGCTAGCACAGCTTGTGATTCTGGGGATGAATCTGACAGCAATAGCTCTAGCAGTACCAATAGTTGCAGCAGCAGCGGCAGCAGCAGCAGCGGCAGCAGCAGTAGCAGCAGCAGCAGTAGCAGCAGCAGCAGCAGCAGCAGCAGTAGCAGTAGCGGTAGCAGTGGCAGCAGCAGCAATGGCAGTCATTTGAACCGAAAGAAGAGGGTACCTGAGCCTTCCAGAAGGGCCCAGCGACGTCCCTCCGGGAAACTTTTCTTGGATAAGCTGCCCCAAGCCGTAAGAAATCGGGTGCAGGCACTCAGAAATATTCAGAATGAGTGTGACAAGGTAGACACCTTGTTCTTAAGGGCAATTCATGATCTTGAAAGAAAGTATGCTGAACTCAATAAGCCTCTATATGATAAGCGTTTTCAGATCATAAATGCAGAATATGAGCCTACAGAGGAAGAATGTGAATGGAATTCAGAAGAAGAGTTCAGTGGTGATGAAGAAATGCAGGATGACACACCTAATGAAATGCCACCCTTAGAGGGTGAGGAGGAAGAAGAAAGCTGTAATGAAAAAGCTGAAGTGAAGGAAGAAGGAACACATGTTCCAGAAGAAGTTCCTGAGGCAAAAGTTGAAGAAGAGGAGGCTCCCAAAGAAACTCCTGAGGTGAAAACTGAAGAAAAAGACATTCCAAAAGAAGGTGCTGAAGAAAAAGCTGAAGAACAGGAATCCTCTAAAGAAATTCCTGAGGTAAAAGGTGAAGAAAAAGCAGACTCTACGGATTGTATAGATATAGCTCCTGAAGAAAAAGAAGACGTCAAAGAAGTTACCCAGGCAAATACAGAAAATAAGGATCAACCTACAGAAGAATTTACACCAAGGGCTCCAGCAAGAGAGGCTCAAAAAAGGGTCCCTGAGACAAGGCCTGAAGAAGGAGTCAATATTAAAAGGGCTCGAAAGGGAAAACCTAAGAAAGAAGATCCTAAAGGTATTCCTGACTACTGGCTGACTGTTTTAAAGAATGTTGATAAGCTTGGGCCTATGATTCAAAAGTGTGATGAACCCATTTTGAAGTTCTTATCTGATGTGAGCCTGAAGTTCTCAAACCCTGGCCAGCCTATTGGTTACACTTTTGAATTTCATTTCCTACCTAACCCATACTTCAGAAATGAGCTCCTGATGAAGACATACATAATAAGGTCAAAACCAGATCACTACGACCCGTTCTTCGCGTGGGGATGGGAAATTGAAGAGTGTAAAGGCTGCAAAATAGACTGGAGACGAGGAAAAGATGTTACGGTGACAACCACCCGGAGTCGCCCTGGTATTACAGGGGAAATTGAAGTCCAGCCAAGAGTGGTTCCTAATGCATCCTTCTTCAATTTCTTCAGTCCTCCTGAGATTCCTTTGATTGGGAAGCTGGAACCAAGAGAAGATGCTATCCTTGATGAGGACTTTGAGATTGGTCAAATTTTGCATGATAATGTCATCTTGAAGTCAATCTATTACTTCACAGGAGAAATCAATGATCCCTACTACCATGACTTCAGGGATTATGGAAATAGGAAGTACTACAAGTAG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P. troglodytes Napl13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GCAGAAGCAGATTTTAAAATGGTCTCGGAACCTGTCGCCCGTGGGGTTGCCGAAGAGGAGATGGCTAGCTCGACTAGTGATTCTGGGGAAGAATCTGACAGCAGTAGCTCTAGCAGCAGCACTAGTGACAGCAGCAGCAGCAGCAGCACTAGTGGCAGCAGCAGCGGCAGCGGCAGCAGCAGCAGCAGCAGCGGCAGCACTAGCAGCCGCAGCCGCTTGTATAGAAAGAAGAGGGTACCTGAGCCTTCCGGAAGGGCGCGGCGGGCTCCGTTGGGAACAAATTTCGTGGATAGGCTGCCTCAGGCAGTTAGAAATCGTGTGCAAGCGCTTAGAAACATTCAAGATGAATGTGACAAGGTAGATACCCTGTTCTTAAAAGCAATTCATGATCTTGAAAGAAAATATGCTGAACTCAACAAGCCTCTGTATGATAGGCGGTTTCAAATCATCAATGCAGAATACGAGCCTACAGAAGAAGAATGTGAATGGAATTCAGAGGATGAGGAGTTCAGCAGTGATGAGGAGGTGCAGGATAACACCCCTAGTGAAATGCCTCCCTTAGAGGGTGAGGAAGAAGAAAACCCTAAAGAAAACCCAGAGGTGAAAGCTGAAGAGAAGGAAGTTCCTAAAGAAATTCCTGAGGTGAAGGATGAAGAAAAGGAAGTTCCTAAAGAAATTCCTGAGGTAAAGGCTGAAGAAAAAGCAGATTCTAAAGACTGTATGGAGGCAACCCCTGAAGTAAAAGAAGATCCTAAAGAAGTCCCCCAGGTAAAGGCAGATGATAAAGAACAGCCTAAAGCAACAGAGGCTAAGGCAAGGGCTGCAGTAAGAGAGGCTCATAAAAGAGTTCCTGAGGAAAGGCTTCAGGACAGTGTAGATCTTAAAAGAGCTAGGAAGGGAAAGCCTAAAAGAGAAGACCCTAAAGGCATTCCTGACTATTGGCTGATTGTTTTAAAGAATGTTGACAAGCTCGGGCCTATGATTCAGAAGTATGATGAGCCCATTCTGAAGTTCTTGTCGGATGTTAGCCTGAAGTTCTCAAAACCTGGCCAGCCTGTAAGTTACACCTTTGAATTTCATTTTCTACCCAACCCATACTTCAGAAATGAGGTGCTGGTGAAGACATATATAATAAAGTCAAAACCAGATCACAATGATCCCTTCTTTTCTTGGGGATGGGAAATTGAAGATTGCAAAGGCTGCAAGATAGACTGGAGAAGAGGAAAAGATGTTACTGTGACAACTACCCAGAGTCGCACAACTGCTACTGGAGAAATTGAAATCCAGCCAAGAGTGGTTCCTAATGCATCATTCTTCAACTTCTTTAGTCCTCCTGAGATTCCTATGATTGGGAAGCTGGAACCACGAGAAGATGCTATCCTGGATGAGGACTTTGAAATTGGGCAGATTTTACATGATAATGTCATCCTGAAATCAATCTATTACTATACTGGAGAAGTCAATGGTACCTACTATCAATTTGGCAAGCATTATGGAAACAAGAAATACAGAAAATAA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C. l. familiaris Napl13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GCAGAAGAGGATCTTAACATGGTCTCGGAACCTGCCGCCCAAAGGGTTACTGAAGAGAAGATGGCTAGCTCGTCTAGTGATTCTGGGGAAGAATCGGACAGCAATAGCTCTAGCAGCAGCACTAGTTGCAGCAGCAGCAGCGGCAGTGGCCGCAGCCGCTTATATAGAAAGAAGAGGGTATCTGGGCCTTCCAGAGGAGCACGGGGGGCTCCGCTGGGTAAAAGTTTTGTGGATCGGCTGCCTCAGGCAGTTAGAAATCGTGTGCAGGCTCTCAGAAATATTCAAGATGAATGTGACAAGGTTGACATCCTGTTCTTAAAGGCAATTCACGATCTCGAAAGAAAATATGCCGAACTCAATAAGCCTCTATACGATCGGCGATTTCAAATAATCAATGCAGAATATGAACCTACAGAAGAAGAATATGAATGGAATTCAGAGGATGAGGTGTTCAGCAGTGATGAGGAGGTGCAGGAAGACAGCCCTATTGAAATGCCTGCCTTAGAAAGTGAGCAGGAAGATGATAACCCTAAGGAAAAACCTCAGGTAAAGGCTGAAGAAAACGAGGTCCCAAAAGAAATTCCTGAGGCAAAGACTGAAGAAAACGCAGAATCTAAAGATTTTCTGGGTATAAAGCCTGAAGTGAAAGAAGAGCCTGAAGTAGTCCCCCAGCAAAATGCAGAAGATCAAAAACAGCCTAAAGCAGCAGAGGCTAAGGCAAAGGCTGCTGTAATAGAGGCTCCTAAAAGAATTTCTGAGGTCAGGCCTAAAGAAAGAGTAAATCTTAAAAGAGCTCGTAAGGGAAAGCCTAAAAAAGAAGATCCTAAAGGCATTCCTGACTATTGGCTGACTGTTTTAAAGAATGTCGACAAGCTTGGGCCCATGATTCAGAAGTATGATGCCCCCATTTTGAAGTTCTTGTCAGATATTAGCCTAAAGTTCTCAAAACCTGGCCAGCCTATAAGCTACACGTTTGAATTTTATTTTCTACCTAATCCATACTTCAGAAATGAGATGCTGACCAAGACATATATAATAAAGTCAAAACCAGATCACAACGATCCCTTCTTCTCTTGGGGATGGGAAATCCAAGATTGCAAAGGCTGTAAAATCGATTGGAGAAGAGGAAAGGATGTTACCGTGACAACCACCCAGAGCCGTACAACTGCTAGTGGAGAAATTGAAATTCAGCCAAGAGTGGTTGCTAATGCATCATTCTTCAATTTCTTTAGCCCTCCTGAGATTCCTAAGATTGGAAAGCTAGAACCACGAGAAGATGCCATCCTGGATGAAGATTTTGAAATTGGTCAAATTTTACATGATAACGTCATCCTGAAATCAATCTATTACTATACAGGAGAAGTCAAAGGTACCTATGATGATGGTAAAGATTATGGAAACAGGAAGTATCGAAAATAA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P. troglodytes Nap1l3</w:t>
      </w:r>
    </w:p>
    <w:p>
      <w:pPr>
        <w:pStyle w:val="Normal"/>
        <w:rPr>
          <w:rFonts w:ascii="Times New Roman" w:hAnsi="Times New Roman" w:cs="Times New Roman"/>
          <w:caps/>
          <w:sz w:val="20"/>
        </w:rPr>
      </w:pPr>
      <w:r>
        <w:rPr>
          <w:rFonts w:cs="Times New Roman" w:ascii="Times New Roman" w:hAnsi="Times New Roman"/>
          <w:caps/>
          <w:sz w:val="20"/>
        </w:rPr>
        <w:t>atggccgagtcagagaaccacaaggagctgtcagaatccagtcaagaagaggctggtaatcagataatggtggaagggctcggggaacatctggagcgcggtgaagatgccgctgctgggcttggagacgatgggaagtgcggtgaagaagccgccgctgggcttggggaagaaggggaaaacggtgaagatactgctgctgggtccggggaagatgggaaaaaaggtggcgatactgatgaggactcagaggcagaccgtccaaaaggacttatcggttatgttttagatacagactttgttgaaagtctacctgtgaaagttaagtaccgtgtgttagcccttaaaaagcttcaaactagagcggccaatttagaatccaaattcctgagggaatttcatgacattgaaagaaagtttgctgaaatgtaccaacccttactggaaaaaagacgtcagatcatcaatgcaatctatgaacctacagaagaggaatgtgaatataaatcagactctgaggactgtgatgatgaggaaatgtgtcatgaagagatgtatggtaatgaggagggtatggtacatgaatatgtggatgaggacgatggttatgaggactattattatgattatgctgtggaagaggaggaggaggaggaggaggaggaggacattgaggctactggagaagagaataaagaagaggaggatcctaagggaattcctgatttttggctgactgttttaaaaaacgttgatacactcactcctttgattaagaaatatgatgagcctattctgaagctcctgacagatattaaagttaagctttcagatcctggcgagcccctcagtttcacactagaatttcacttcaaacccaatgaatatttcaaaaatgagttgttgacaaagacctatgtgctgaagtcaaagctagcatattatgatccccatccctataggggaactgcgattgagtattccacaggctgtgagatagattggaatgaaggaaagaatgtcactttgaaaaccatcaagaagaaacagaaacatcggatctggggaacaatccgaactgtaactgaagattttcccaaggattcatttttcaattttttctctcctcatggaatcacctcaaatggaagggatggaaatgatgattttttacttggtcacaatttacgtacttacataattccaagatcagtattatttttctcaggtgatgcactggaatctcagcaggagggggtagttagagaagttaatgatgcaatttatgacaaaattatttatgataattggatggctgcaattgaggaagttaaagcttgttgcaaaaaccttgaggcattagtagaagacattgatcgttag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C .l. familiaris Nap1l2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GCCGAGTCAGCCGACCACAAGAAACTGTTAGAATTTAGTCAAGAAGAGGCTGATAATAAGGTAATTATGGAGGGACCCGGGGAACAGCCGGAGCAGAGTGAAGATGTCGCAGCTGGGCCTGGAGATGATAAGGAGCGCGGTGAAGAAGCCGCCGTTGGGCCTGGGAAAGAAGGGGGAAAAGGAGAAGATGCTGCTGCTGGGTCCGGGGAAGGTGGGGTAAAAGATGAAGATATTGATGAGGATTCAGATCGTCCAAAAGGACTTATTGGTTATCTTTTAGATACAGACTTTGTTGAAAGTCTACCTTTGAAAGTTAAGTACCGTGTGTTAGCCCTCAAAAAGCTTCAAACTAGAGTGGCCAATCTAGAATCCAAATTTATGAGGGAATTTCATGGCATTGAAAGAAAGTTTGCTGAAATGTATCAACCCTTATTGGAAAAAAGACGTCAGATTATAAATGCAATCTATGAACCTACAAAAGAGGAATGTGAATATAAATCAGACTCAGAGGACTATGATGATGAGATGTATGATGAGGAAGAGATGTATGGTAATGAGGAGGGTCTGGTGCATGAGTATATGGATGAGGATGATGGTTATGAGGGAGATTATTATGATTATGCTGTTGAGGAAGATGATGGCGATGATGATGATGATGATAATGGTGATGACATTGAGGCTACTGGAAAAGAGAATAAAGAAGAACAGGATCCTAAAGGAATTCCTGATTTTTGGCTGACTGTCTTAAAAAATGTTGACACACTCACTCCTTTGATTAAGAAATATGATGAGCCTATTCTGAAGCTCCTGACAGATATTAAAGTGAAACTTTCAGGTCCTGGTGAGCCTCTCAGTTTCACACTAGAATTTCACTTCAAGCCCAATGAATATTTCAAAAATGAGCTGTTAACAAAGACTTATGTGCTGAAGTCAAGGCTGGCATATTATGATCCCCATCCCTATAGGGGAACTGCAATTGAGTATTGCACAGGCTGTGAGATAGATTGGAATGAAGGAAAGAATGTCACTTTGAAAACCATCAGGAAGAAGCAGAAGCATCGGATTTGGGGAACAGTACGAACTGTAACTGAAGATTTTCCCAAGGATTCATTCTTCAATTTCTTTACTCCTCAGGGAATCAGCTCAAATGGAAAAGATGGAAATGATGATTTTTTACTTGGTCACAATTTACGTACTTATATAATTCCAAGATCAGTGTTGTTTTTCTCAGGTGATGCCCTTGAGTCTCAGCAGGAGGGGGTAGTTAGGGAAGTTAATGATGCAATTTATGACAAAATTATTTATGATAATTGGATGGCTGCAATTGAGGAGGTTAAAGCCTGTTGCAAAAATCTTGAGACAATAGTAGAAGACATTGATCGCTAA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E. caballus Nap1l2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GCCGAGTCAGCCGACTACAAGGAACTGTTAGAATCCAGTCAAGAAGAGGCTGGTAATAAGGTAATGATGGAGGGACCCAGGGAACAGCCAGAGCGCGGTGAAGAAGCCGCCGCTGGGCCTGGGGAAGAAGGGGAAAGAGGTGAAGATGCTGCTGCTGGGTCCGGGGAAGGCGGGGAAAAAGGTGAAGATACTGATGAAGACTCAGACCCAGACCGTCCAAAAGGACTTACCGGTTATCTTTTAGATACTGACTTTGTTGAAAGTCTACCTGTGAAAGTTAAGTACCGTGTGTTAGCCCTCAAAAAGCTTCAGACTAGAGTGGCCAATCTAGAATCCAAATTCCTAAGGGAATTTCATGACATTGAAAGAAAGTTTGCTGAACTGTATCAACCCTTATTGGAAAAAAGACGTCAGATTATCAATGCAATCTATGAACCTACAAAAGAGGAATGTGCATATAAATCAGACTCTGAGGATTATGATGAGGAAGAGATGTATGATGAGGAAGAGATGTATGGTAATGAGGAAAGTCTTGTACATGAGTACATGGATGAGGGTGATGGTTATGAGGAAGATTATTATGATTATGATGTTGAGGAGGAGGAGGATGACGAAGACGATGACGATGATGATGATGATGACATCGAGGCTACCAGAGAAGAGAATAAAGAAGAGGATCCTAAAGGAATTCCTGATTTTTGGCTGACTGTCTTAAAAAACGTTGACACACTCACTCCTTTGATTAAGAAATATGATGAGCCTATTCTGAAGCTCCTGACAGATATTAAAGTGAAGCTTTCAGATCCTGGTGAGCCTCTCAGTTTCACTCTAGAATTTCACTTCAAGCCCAATGAATATTTCAAAAATGAGCTGTTGACAAAGACCTATGTGCTGAAGTCACGGCTAGCATTTTATGATCCCCATCCCTATAGAGGAACCGCAATTGAGTATTGCACAGGCTGTGAGATAGACTGGAATGAGGGAAAGAACGTCACTTTGAAAACCATCAAGAAGAAGCAGAAACACCGGATCTGGGGAACAATCCGAACTGTGACTGAAGATTTTCCCAAGGATTCATTCTTCAATTTCTTTACTCCTCACGGAATCAGCTCAAATGGAAAGGATGGAAATGATGATTTTTTACTTGGTCACAATTTACGTACTTACATAATCCCAAGATCAGTATTATTTTTCTCAGGTGATGCACTGGAATCTCAGCAGGAGGGAGTAGTTAGGGAAGTTAATGATGCAATTTATGACAAAATTATTTACGATAATTGGATGGCTGCAATTGAGGAGGTTAAAGCCTGTTGCAAAAATCTTGAGACAATAGTAGAAGACATTGATCGCTAA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H. sapiens NAP1L2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GCCGAGTCAGAGAACCGCAAGGAGCTGTCAGAATCCAGTCAAGAAGAGGCTGGTAATCAGATAATGGTGGAAGGGCTCGGGGAACATCTGGAGCGCGGTGAAGATGCCGCTGCTGGGCTTGGAGACGATGGGAAGTGCGGTGAAGAAGCTGCCGCTGGGCTTGGGGAAGAAGGGGAAAACGGTGAAGATACTGCTGCTGGGTCCGGGGAAGATGGGAAAAAAGGTGGCGATACTGATGAGGACTCAGAGGCAGACCGTCCAAAAGGACTTATCGGTTATGTTTTAGATACAGACTTTGTTGAAAGTCTACCTGTGAAAGTTAAGTACCGTGTGTTAGCCCTTAAAAAGCTTCAAACTAGAGCGGCCAATTTAGAATCCAAATTCCTGAGGGAATTTCATGACATTGAAAGAAAGTTTGCTGAAATGTACCAACCCTTACTGGAAAAAAGACGTCAGATCATCAATGCAATCTATGAACCTACAGAAGAGGAATGTGAATATAAATCAGACTCTGAGGACTGTGATGATGAGGAAATGTGTCATGAAGAGATGTATGGTAATGAGGAGGGTATGGTACATGAATATGTGGATGAGGACGATGGTTATGAGGACTATTATTATGATTATGCTGTGGAAGAGGAGGAGGAGGAGGAGGAGGAGGACGACATTGAGGCTACTGGAGAAGAGAATAAAGAAGAGGAGGATCCTAAGGGAATTCCTGATTTTTGGCTAACTGTTTTAAAAAACGTTGATACACTCACTCCTTTGATTAAGAAATATGATGAGCCTATTCTGAAGCTCCTGACAGATATTAAAGTTAAGCTTTCAGATCCTGGCGAGCCCCTCAGTTTCACACTAGAATTTCACTTCAAACCCAATGAATATTTCAAAAATGAGTTGTTGACAAAGACCTATGTGCTGAAGTCAAAGCTAGCATATTATGATCCCCATCCCTATAGGGGAACTGCGATTGAGTATTCCACAGGCTGTGAGATAGATTGGAATGAAGGAAAGAATGTCACTTTGAAAACCATCAAGAAGAAACAGAAACATCGGATCTGGGGAACAATCCGAACTGTAACTGAAGATTTTCCCAAGGATTCATTTTTCAATTTTTTCTCTCCTCATGGAATCACCTCAAATGGAAGGGATGGAAATGATGATTTTTTACTTGGTCACAATTTACGTACTTACATAATTCCAAGATCAGTATTATTTTTCTCAGGTGATGCACTGGAATCTCAGCAGGAGGGGGTAGTTAGAGAAGTTAATGATGCAATTTATGACAAAATTATTTATGATAATTGGATGGCTGCAATTGAGGAAGTTAAAGCTTGTTGCAAAAACCTTGAGGCATTAGTAGAAGACATTGATCGTTAG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C. jacchus Nap1l2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GCCGAGTCAGCGGACCATAAGGAACTGTCAGAATCCAGTCAAGAAGAGGCTGGTAATCAGATAATGATGGAAGGGCCCGGGGAACAACCGGAGCGCGGTGAAGATGCCGCTGCTGGGCTTGGAGATGATGGGAAGTGCGGCGATGAAGCCGCCGCTGGGCTCGGGGAAGAAGGGGAAAAAGGTGAAGATACTGCTGCTGGGTCTGGGGAAGATGGGAAAAAAGGTGGAGATACTGATGAGGACTTAGACCCAGACCGTCCAAAAGGACTTATCGGTTATGTTTTAGATACAGACTTTGTTGAAAGTCTGCCTGTGAAAGTTAAGTACCGTGTGTTGGCCCTTAAAAAGCTTCAAACTAGAGCGGCCAATTTAGAATCCAAATTCCTGAGGGAATTTCATGACATTGAAAGAAAGTTTGCTGAAATGTATCAGCCCTTACTGGAAAAAAGACGTCAGATCATCAATGCAATCTATGAACCTACAGAAGAGGAATGTGAATATAAATCAGACTCTGAGGACTATGACGATGAGGAAATGTATGATGAAGAGATGTATGGTAATGAGGAGGGAATGGTACATGAGTATGTGGATGAGGACGATGGCTATGAGGACTATTATTATGATTATGCTGTGGAGGAGGAGGAGGATGACGATGATGATGATGATGATGACATTGAGGCTACTGGAGAAGAGAATAAGGAAGAGGAGGATCCGAAGGGAATTCCTGATTTTTGGCTGACTGTTTTAAAAAACGTTGATGCACTCACTCCTTTGATTAAGAAATATGATGAGCCTATTCTGAAGCTCCTGACAGATATTAAAGTTAAGCTTTCAGATCCTGGCGAGCCTCTCAGTTTCACACTAGAATTTCACTTCAAACCCAATGAATATTTCAAAAATGAGTTGTTGACAAAGACCTATGTGCTGAAGTCAAAGCTAGCATATTATGATCCCCATCCCTATAGGGGAACTGCGATTGAGTATTCCACAGGCTGTGAGATAGATTGGAATGAAGGAAAGAATGTCACTTTAAAAACGATAAAGAAGAGACAGAAACATCGGATCTGGGGAACAATCCGAACTGTAACTGAAGATTTTCCCAAGGATTCATTTTTCAATTTTTTCTCTCCTCATGGATTCACCTCAAATGGAAGGGATGGAAATGATGATTTTCTACTTGGTCACAATTTACGTACTTACATAATTCCAAGATCAGTATTATTTTTCTCAGGTGATGCACTTGAATCACAGCAGGAGGGGGTAGTTAGAGAAGTTAATGATGAAATTTATGACAAAATTATTTATGATAATTGGATGGCTGCAATTGAGGAAGTTAAAGCTTGTTGCAAAAACCTTGAGGCATTAGTAGAAGACATTGACCGTTAA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M. musculus Nap1l2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GCTGAATCAGTCGACCATAAAGAACTGTCTGAATCCAACCAAGAAGAGCTTGGCAGCCAGGTAATGGCGGAGGGGCCCGGGGAAAGTCAGGACCGCAGTGAAGGTGTCTCCATTGAGCCTGGAGATGGCGGGCAACATGGTGAAGAAACCGTGGCTGCTGGAGTAGGGGAAGAGGGAAAAGGTGAAGAAGCTGCTGCAGGGTCTGGGGAAGATGCTGGGAAGTGCGGAGGCACTGATGAGGACTCAGACTCAGACCGTCCAAAAGGACTTATCGGTTATCTTTTAGATACCGATTTCGTTGAAAGTCTCCCAGTGAAAGTTAAGTGCCGAGTGCTAGCTCTTAAAAAGCTTCAAACAAGAGCTGCCCATTTGGAATCCAAATTCCTGAGGGAATTTCATGACATTGAAAGGAAGTTTGCTGAAATGTACCAACCCTTACTAGAAAAAAGACGACAGATCATCAATGCAGTCTATGAGCCCACAGAAGAGGAATGTGAGTATAAATCGGACTGTGAGGACTATTTTGAGGAGGAGATGGATGAGGAGGAAGAGACTAACGGCAACGAAGACGGTATGGTGCATGAATACGTGGATGAAGATGATGGTTATGAGGACTGTTATTATGATTATGATGACGAGGAAGAAGAGGAGGAGGAAGATGACAGCGCTGGGGCCACCGGAGGAGAAGAGGTTAACGAAGAGGATCCTAAGGGGATTCCGGATTTTTGGTTGACTGTTTTAAAAAATGTTGAAGCACTCACTCCTATGATTAAGAAATATGATGAGCCTATTCTGAAGCTGCTGACAGATATTAAAGTGAAGCTTTCGGATCCCGGGGAGCCTCTCAGCTTCACACTCGAATTTCACTTCAAGCCCAATGAATATTTTAAAAATGAGCTGTTGACAAAGACTTATGTGCTGAAGTCAAAGCTTGCATGCTACGATCCCCACCCTTATAGGGGAACTGCCATTGAGTACGCCACTGGCTGCGACATAGATTGGAACGAAGGGAAGAATGTCACTTTGAGAACCATCAAGAAGAAGCAGAGACATCGCGTCTGGGGAACTGTCCGAACTGTGACTGAAGATTTTCCCAAGGACTCTTTCTTCAATTTCTTCTCTCCTCATGGGATCAGCTTAAATGGAGGGGATGAAAATGATGATTTTTTACTTGGTCATAATCTGCGTACTTACATAATTCCAAGATCAGTGTTATTTTTCTCAGGAGATGCACTTGAATCTCAGCAGGAGGGTGTAGTTAGGGAAGTTAATGACGAAATATATGACAAAATTATTTATGATGATTGGATGGCTGCAATTGAAGAGGTTAAAGCCTGTTGCAAAAATCTTGAGGCATTAGTAGAAGATATTGATCGTTAA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R. novergicus Nap1l2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GCTGAGTCGGCCGAGCATAAGGAACTGTCTGACTCCAACCAAGAGGAGCTTGGTAGCCAGGTAATGGCGGAGGGGCCTGGGGGAAGTCAGGACTGCAGTGAAGGTGTCTCCACTGAGCCCGGAGATGGCGGGCAACAGGGTGAAGAAACCGTGGCTGCTGGAGTCGAGGAGGAGGGAAAAGGTGAAGAAGCTGCTGCAGGGTCTGGGGAAGATGCAGGCAAACGCGGAGGTGCTGCTGAGGACTCAGACTCAGACCGTCCAAAAGGACTTATCGGTTATCTTTTAGATACCGACTTTGTTGAAAGTCTCCCAGTGAAAGTTAAGTACCGAGTGCTGGCTCTTAAAAAGCTTCAAACAAGAGCTGCCCATTTGGAATCCAAATTCCTGAGGGAATTTCATGACATTGAAAGGAAGTTTGCTGAAATGTATCAACCCTTACTAGAAAAAAGACGACAGATCATCAATGCAGTCTATGAACCCACAGAAGAGGAATGTGAGTATAAATCAGACTGTGAGGACTATTTTGAAGAGGAGATGGATGAGGAGGAAGAGACTAACGGCAATGAGGAGGGCATGGTGCATGAATATGTGGATGAAGATGATGGTTATGAGGACTGTTATTATGATTATGATGACGAAGAAGAAGAGGAGGAGGAGGAAGATGAGAGCGCTGGGGCCACTGGAGGAGAAGCGGTTAACGAAGAGGATCCTAAGGGAATTCCTGATTTTTGGCTGACTGTTTTAAAAAATGTTGAAGCACTCACTCCTATGATTAAGAAGTATGATGAGCCTATTCTGAAGCTGCTGACAGATATTAAAGTGAAGCTTTCGGATCCTGGTGAGCCTCTCAGCTTTACACTCGAATTTCACTTCAAGCCCAATGAATATTTTAAAAATGAGCTGTTGACAAAGACTTATGTGCTGAAGTCAAAGCTTGCATGCTACGATCCCCACCCTTATAGGGGAACTGCCATCGAGTATGCCACTGGCTGCCACATAGAATGGAACGAAGGGAAGAATGTCACTTTGAGAACCATCAAGAAGAAACAGAGACATCGCGTCTGGGGAACTGTCCGAACCGTGACTGAAGATTTTCCCAAGGACTCTTTCTTCAATTTCTTCTCTCCTCATGGGATCAGCTTAAATGGAGGGGATGAAAATGATGATTTTTTACTTGGTCATAATTTGCGTACTTACATAATTCCAAGATCGGTGTTATTTTTCTCAGGAGATGCCCTTGAATCTCAGCAGGAGGGTGTAGTTAGGGAAGTTAATGATGAAATTTATGACAAAATTATTTATGATGATTGGATGGCTGCAATTGAGGAGGTTAAAGCCTGTTGCAAAAATCTTGAGGCATTAGTAGAAGATATTGATCGTTAA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M. mulatta Nap1l2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GCCGAGTCAGCGAACCACAAGGAGCTGTCAGAATCCAGTCAGCAAGAGGCTGGTAATCAGATAATGGTGGAAGGGCCCGGGGAACATCCGGAGCGCGGTGAAGATGCCGCTGCTGGGCTTGGAGATGATGGGAAGTGCGGTGAAGAAGCCGCAGCTGGGCTCGGGGAAGAAGGGGAAAATGGTGAAGATACTGCGGCTGGGTCCGGGGAAGATGGGAAAAAAGGTGAAGATACTGATAAGGACTCAGACCCAGACCGTCCAAAAGGACTTATCGGTTATGTTTTAGATACAGACTTTGTTGAAAGTCTACCTGTGAAAGTTAAGTACCGTGTGTTAGCCCTTAAAAAGCTTCAAACTAGAGCGGCCAATTTAGAATCCAAATTCCTGAGGGAATTTCATGACATTGAAAGAAAGTTTGCTGAAATGTACCAACCCTTACTGGAAAAAAGACGTCAGATCATCAATGCAATCTATGAACCTACAGAAGAGGAATGTGAATATAAATCAGACTCTGAGGACTATGATGATGAGGAAATGTGTGATGAAGAGATGTATGGTAATGAGGAGGGTATGGTACATGAGTATGTGGATGAGGATGATGGTTATGAGGACTATTATTATGATTATGCTGTTGAGGAGGAGGAGGAGGAGGAGGATGAGGATGAGGATGACATTGAGGCTACTGGAGAAGAGAATAAAGAAGAGGAGGATCCTAAGGGAATTCCTGATTTTTGGCTGACTGTTTTAAAAAACGTTGATACACTCACTCCTTTGATTAAGAAATATGATGAGCCTATTCTGAAGCTCCTGACAGATATTAAAGTTAAGTTTTCAGATCCTGGCGAGCCCCTCAGTTTCACACTAGAATTTCACTTCAAACCCAATGAATATTTCAAAAATGAGTTGTTGACAAAGACCTATGTACTGAAGTCAAAGCTAGCATATTATGATCCCCATCCCTATAGGGGAACTGCGATTGAGTATTCCACAGGCTGTGAGATAGATTGGAATGAAGGAAAGAATGTCACTTTGAAAACCATCAAGAAGAAACAGAAACATCGAATCTGGGGAACGATCCGAACTGTAACTGAAGATTTTCCCAAGGATTCATTTTTCAATTTTTTCTCTCCTCATGGAATCACCTCAAATGGAAGGGATGGAAATGATGATTTTTTACTTGGTCACAATTTACGTACTTACATAATTCCAAGATCAGTATTATTTTTCTCAGGTGATGCACTTGAATCTCAGCAGGAGGGGGTAGTTAGAGAAGTTAATGATGCAATTTATGACAAAATTATTTATGATAATTGGATGGCTGCAATTGAGGAAGTTAAAGCTTGTTGCAAAAACCTTGAGGCATTAGTTGAAGACATTGATCGTTAG</w:t>
        <w:tab/>
        <w:tab/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P. troglodytes Nap1l1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GCAGACATTGACAACAAAGAACAGTCTGAACTTGATCAAGATTTGGATGATGTTGAAGAAGTAGAAGAAGAGGAAACTGGTGAAGAAACAAAACTCAAAGCACGTCAGCTAACTGTTCAGATGATGCAAAATCCTCAGATTCTTGCAGCCCTTCAAGAAAGACTTGATGGTCTGGTAGAAACACCAACAGGATACATTGAAAGCCTGCCTAGGGTAGTTAAAAGACGAGTGAATGCTCTCAAAAACCTGCAAGTTAAATGTGCACAGATAGAAGCCAAATTCTATGAGGAAGTTCATGATCTTGAAAGGAAGTATGCTGTTCTCTATCAGCCTCTATTTGATAAGCGATTTGAAATTATTAATGCAATTTATGAACCTACGGAAGAAGAATGTGAATGGAAACCAGATGAAGAAGATGAGATTTCGGAGGAATTGAAAGAAAAGGCCAAGATTGAAGATGAGAAAAAGGATGAAGAAAAAGAAGACCCCAAAGGAATTCCTGAATTTTGGTTAACTGTTTTTAAGAATGTTGACTTGCTCAGTGATATGGTTCAGGAACACGATGAACCTATTCTGAAGCACTTGAAAGATATTAAAGTGAAGTTCTCAGATGCTGGCCAGCCTATGAGTTTTGTCTTAGAATTTCACTTTGAACCCAATGAATATTTTACAAATGAAGTGCTGACAAAGACATACAGGATGAGGTCAGAACCAGATGATTCTGATCCCTTTTCTTTTGATGGACCAGAAATTATGGGTTGTACAGGGTGCCAGATAGATTGGAAAAAAGGAAAGAATGTCACTTTGAAAACTATTAAGAAGAAGCAGAAACACAAGGGACGTGGGACAGTTCGTACTGTGACTAAAACAGTTTCCAATGACTCTTTCTTTAACTTTTTTGCCCCTCCTGAAGTTCCTGAGAGTGGAGATCTGGATGATGATGCTGAAGCTATCCTTGCTGCAGACTTCGAAATTGGTCACTTTTTACGTGAGCGTATAATCCCAAGATCAGTGTTATATTTTACTGGAGAAGCTATTGAAGATGATGATGATGATTATGATGAAGAAGGTGAAGAAGCGGATGAGGAAGGGGAAGAAGAAGGAGATGAGGAAAATGATCCAGACTATGACCCAAAGAAGGATCAAAACCCAGCAGAGTGCAAGCAGCAGTGA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H. sapiens NAP1L1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GCAGACATTGACAACAAAGAACAGTCTGAACTTGATCAAGATTTGGATGATGTTGAAGAAGTAGAAGAAGAGGAAACTGGTGAAGAAACAAAACTCAAAGCACGTCAGCTAACTGTTCAGATGATGCAAAATCCTCAGATTCTTGCAGCCCTTCAAGAAAGACTTGATGGTCTGGTAGAAACACCAACAGGATACATTGAAAGCCTGCCTAGGGTAGTTAAAAGACGAGTGAATGCTCTCAAAAACCTGCAAGTTAAATGTGCACAGATAGAAGCCAAATTCTATGAGGAAGTTCACGATCTTGAAAGGAAGTATGCTGTTCTCTATCAGCCTCTATTTGATAAGCGATTTGAAATTATTAATGCAATTTATGAACCTACGGAAGAAGAATGTGAATGGAAACCAGATGAAGAAGATGAGATTTCGGAGGAATTGAAAGAAAAGGCCAAGATTGAAGATGAGAAAAAAGATGAAGAAAAAGAAGACCCCAAAGGAATTCCTGAATTTTGGTTAACTGTTTTTAAGAATGTTGACTTGCTCAGTGATATGGTTCAGGAACACGATGAACCTATTCTGAAGCACTTGAAAGATATTAAAGTGAAGTTCTCAGATGCTGGCCAGCCTATGAGTTTTGTCTTAGAATTTCACTTTGAACCCAATGAATATTTTACAAATGAAGTGCTGACAAAGACATACAGGATGAGGTCAGAACCAGATGATTCTGATCCCTTTTCTTTTGATGGACCAGAAATTATGGGTTGTACAGGGTGCCAGATAGATTGGAAAAAAGGAAAGAATGTCACTTTGAAAACTATTAAGAAGAAGCAGAAACACAAGGGACGTGGGACAGTTCGTACTGTGACTAAAACAGTTTCCAATGACTCTTTCTTTAACTTTTTTGCCCCTCCTGAAGTTCCTGAGAGTGGAGATCTGGATGATGATGCTGAAGCTATCCTTGCTGCAGACTTCGAAATTGGTCACTTTTTACGTGAGCGTATAATCCCAAGATCAGTGTTATATTTTACTGGAGAAGCTATTGAAGATGATGATGATGATTATGATGAAGAAGGTGAAGAAGCGGATGAGGAAGGGGAAGAAGAAGGAGATGAGGAAAATGATCCAGACTATGACCCAAAGAAGGATCAAAACCCAGCAGAGTGCAAGCAGCAGTGA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P. troglodytes Nap1l4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GCAGATCACAGTTTTTCAGATGGGGTTCCTTCAGATTCCGTGGAAGCTGCTAAAAATGCAAGTAACACAGAAAAGCTCACAGATCAGGTGATGCAGAATCCTCGAGTTCTGGCAGCTTTACAGGAGCGACTTGACAATGTCCCTCACACCCCTTCCAGCTACATCGAAACTTTACCTAAAGCAGTAAAAAGAAGAATTAATGCATTGAAACAACTTCAGGTGAGATGTGCTCACATAGAAGCCAAGTTCTATGAAGAGGTACATGACTTGGAAAGAAAGTATGCAGCGCTATACCAGCCTCTCTTTGACAAGAGAAGAGAATTTATCACCGGCGATGTTGAACCAACAGATGCGGAATCGGAATGGCACAGTGAAAATGAAGAGGAAGAGAAATTGGCTGGAGACATGAAAAATAAAGTAGTCGTAACAGAAAAAGAAGCAGCAACAGCTGAAGAGCCAAATCCCAAAGGAATTCCAGAGTTCTGGTTTACCATCTTTAGAAATGTAGATATGCTAAGTGAATTAGTCCAGGAATATGATGAACCAATCTTGAAACACCTGCAGGATATTAAAGTGAAATTTTCTGACCCTGGACAGCCTATGTCTTTTGTGTTAGAGTTCCACTTTGAACCCAACGACTACTTTACCAACTCAGTCCTGACAAAAACCTACAAGATGAAATCAGAACCAGATAAGGCTGATCCCTTTTCCTTTGAAGGTCCTGAGATTGTGGACTGTGACGGGTGTACTATTGACTGGAAGAAAGGAAAGAATGTTACTGTCAAAACCATCAAGAAAAAGCAGAAGCATAAGGGTCGAGGCACTGTTAGAACAATTACGAAACAAGTACCCAATGAGTCCTTTTTCAACTTCTTCAATCCATTGAAAGGCAATTCATCTGGGGATGGAGAATCACTGGATGAAGATTCTGAATTCACATTAGCCTCTGATTTTGAAATTGGACACTTTTTCCGTGAGCGGATAGTCCCGCGGGCTGTGCTGTACTTCACTGGGGAGGCCATAGAAGATGATGACAATTTTGAAGAAGGTGAAGAAGGAGAAGAGGAGGAATTAGAAGGTGACGAGGAGGGAGAAGACGAGGATGATGCGGAAATTAACCCCAAGGTG</w:t>
      </w:r>
    </w:p>
    <w:p>
      <w:pPr>
        <w:pStyle w:val="Normal"/>
        <w:rPr>
          <w:rFonts w:ascii="Times New Roman" w:hAnsi="Times New Roman" w:cs="Times New Roman"/>
          <w:i/>
          <w:i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H. sapiens NAP1L4</w:t>
      </w:r>
    </w:p>
    <w:p>
      <w:pPr>
        <w:pStyle w:val="Normal"/>
        <w:rPr>
          <w:rFonts w:ascii="Times New Roman" w:hAnsi="Times New Roman" w:cs="Times New Roman"/>
          <w:caps/>
          <w:sz w:val="20"/>
        </w:rPr>
      </w:pPr>
      <w:r>
        <w:rPr>
          <w:rFonts w:cs="Times New Roman" w:ascii="Times New Roman" w:hAnsi="Times New Roman"/>
          <w:caps/>
          <w:sz w:val="20"/>
        </w:rPr>
        <w:t>atggcagatcacagtttttcagatggggttccttcagattccgtggaagctgctaaaaatgcaagtaacacagaaaagctcacagatcaggtgatgcagaatcctcgagttctggcagctttacaggagcgacttgacaatgtccctcacaccccttccagctacatcgaaactttacctaaagcagtaaaaagaagaattaatgcattgaaacaacttcaggtgagatgtgctcacatagaagccaagttctatgaagaggtacatgacttggaaagaaagtatgcagcgctataccagcctctctttgacaagagaagagaatttatcaccggcgatgttgaaccaacagatgcggaatcggaatggcacagtgaaaatgaagaggaagagaaattggctggagacatgaaaagtaaagtagtcgtcacagaaaaagcagcggcaacggctgaagagccagatcccaaaggaattccagagttctggtttaccatcttcagaaatgtggacatgctgagtgaattagtccaggaatatgatgaaccaatcttgaaacacctgcaggatattaaagtgaaattttctgaccctggacagcctatgtcttttgtgttagagttccactttgaacccaacgactactttaccaactcagtcctgacaaaaacctacaagatgaaatcagaaccagataaggctgatcccttttcctttgaaggtcctgagattgtggactgtgacgggtgtactattgactggaagaaaggaaagaatgttactgtcaaaaccatcaagaaaaagcagaagcataagggtcgaggcactgttagaacaattacgaaacaagtacccaatgagtcctttttcaacttcttcaatccattgaaagcatccggggatggagaatcactggatgaagattctgaattcacattagcctctgattttgaaattggacactttttccgtgagcggatagtcccgcgggctgtgctgtacttcactggggaggccatagaagatgatgacaattttgaagaaggtgaagaaggagaagaggaggaattagaaggtgacgaggagggagaagacgaggatgatgcggaaattaaccccaaggtg</w:t>
      </w:r>
    </w:p>
    <w:p>
      <w:pPr>
        <w:pStyle w:val="Normal"/>
        <w:rPr>
          <w:rFonts w:ascii="Times New Roman" w:hAnsi="Times New Roman" w:cs="Times New Roman"/>
          <w:caps/>
          <w:sz w:val="20"/>
        </w:rPr>
      </w:pPr>
      <w:r>
        <w:rPr>
          <w:rFonts w:cs="Times New Roman" w:ascii="Times New Roman" w:hAnsi="Times New Roman"/>
          <w:caps/>
          <w:sz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aps/>
          <w:sz w:val="20"/>
        </w:rPr>
        <w:t>U2</w:t>
      </w:r>
      <w:r>
        <w:rPr>
          <w:rFonts w:cs="Times New Roman" w:ascii="Times New Roman" w:hAnsi="Times New Roman"/>
          <w:b/>
          <w:sz w:val="20"/>
        </w:rPr>
        <w:t>af1-rs Family</w:t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P. troglodytes U2af1-rs2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ACGTTTCCCGAGAAACCAAGCCACAAAAAGTACAGGGCCGCCCTGAAGAAGGAGAAACGAAAGAAACGTCGGCAGGAACTTGCTCGACTGAGAGACTCAGGACTCTCACAGAAGGAGGAAGAGGAGGACACTTTTATTGAAGAACAACAACTAGAAGAAGAGAAGCTATTGGAAAGAGAGAGGCAAAGATTACATGAGGAGTGGTTGCTAAGAGAGCAGAAGGCACAAGAAGAATTCAGAATAAAGAAGGAGAAGGAAGAGGCGGCTAAAAAACGGCAAGAAGAACAAGAGAGAAAGTTAAAGGAACAATGGGAAGAACAGCAGAGGAAAGAGAGAGAAGAGGAGGAGCAGAAACAACAGGAGAAGAAAGAAAAAGAGGAAGCTTTGCAGAAGATGCTGGATCAGGCTGAGAATGAGTTGGAAAATGGTACCACATGGCAAAACCCAGAACCACCCGTGGATTTCAGAGTAATGGAGAAGGATCGAGCTAATTGTCCCTTCTACAGTAAAACAGGAGCTTGCAGATTTGGAGATAGATGTTCACGTAAACATAATTTCCCAACATCCAGTCCTACCCTTCTTATTAAGAGCATGTTTACGACGTTTGGAATGGAGCAGTGCAGGAGGGATGACTATGACCCTGACGCAAGCCTGGAGTACAGCGAGGAAGAAACCTACCAACAGTTCCTAGACTTCTATGAGGATGTGTTGCCCGAGTTCAAGAACGTGGGGAAAGTGATTCAGTTCAAGGTCAGCTGCAATTTGGAACCTCACTTGAGGGGCAATGTATATGTTCAGTACCAGTCGGAAGAAGAATGCCAAGCAGCCCTTTCTCTGTTTAACGGACGATGGTATGCAGGACGACAGCTGCAGTGTGAATTCTGCCCCGTGACCCGGTGGAAAATGGCGATTTGTGGTTTATTTGAAATACAACAATGTCCAAGAGGAAAGCACTGCAACTTTCTTCATGTGTTCAGAAATCCCAACAATGAATTCTGGGAAGCTAATAGAGACATCTACTTGTCTCCAGATCGGACTGGCTCCTCCTTTGGGAAGAACTCCGAAAGGAGGGAGAGGATGGGCCACCACGACGACTACTACAGCAGGCTGCGGGGAAGGAGAAACCCTAGTCCAGACCACTCCTACAAAAGAAATGGGGAATCCGAGAGGAAAAGGAGTAGTCACAGGGGGAAGAAATCTCACAAACGCACATCAAAGAGTCGGGAGAGGCACAATTCACGAAGCAGAGGAAGAAATAGGGACCGCAGCAGGGACCGCAGCCGGGGCCGGGGCAGCCGGAGCCGGAGCCGCAGGAGCCGCCGCAGCCGGAGCCAAAGTTCCTCTAGGTCCCGAAGTCGTGGCAGGAGGAGGTCGGGTAATAGAGACAGAACTGTTCAGAGTCCCAAATCCAAATAA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C. l. familiaris U2af1-rs2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GCGGCTCCCGAGAAGATGATGTTTCCGGAGAAACCAAGCCACAAAAAGTACAGGGCTGCCCTGAAAAAGGCGAAACGAAAGAAACGACGGCAGGAACTGGCTCGATTGAGAGACTCAGGACTCTTACAGAAGGAGGAAGAGGATGCTTTTATTGAAGAACAACGCCTAGAAGAAGAGAAGCTGTTGGAGATAGAGAGGCAAAAATTACATGAAGCGTGGTTGCTTCGGGAGCAGAAGGCACAAGAAGAATTCAGAAGAAAGAAGGAAAAGGAAGAGGCGGCTAGAAAACGGCAGGAAGAACAAGAGAGAAAGTTAAAGGAAGAGTGGGAAGAGCAGCAGAGAAGAGAGAGAGAAGAGGAGGAGCAGAAGCTGCAGGAGAAGAGAGAAAGAGAGTTGGAAAATGGTGCCACATGGCAAAACCCAGAACCACCCATCGACTTAAGGATAATGGAGAAAGATCGAGCTAATTGTCCATTCTACAGTAAAACAGGAGCATGCAGATTTGGAGATAGGTGTTCACGTAAACACAATTTCCCATCTTCGAGCCCCACACTTCTTATTAAAAGCATGTTTACAACGTTTGGGATGGAGCAGTGCAGAAGGGATGACTATGACCCAGACGCGAGCCTAGAGTACAGTGAAGAGGAAACCTACCAGCAGTTCCTGGACTTCTATGATGACGTGCTTCCGGAGTTCAAGAACGTGGGGAAAGTGATCCAGTTCAAGGTCAGCTGCAACTTGGAACCTCATCTGAGGGGCAATGTGTATGTTCAGTATCAATCGGAAGAAGAATGCCAGGCAGCCCTCTCTCTGTTTAACGGACGATGGTATGCAGGACGGCAGCTTCAGTGCGAATTCTGTCCAGTGACCCGATGGAAAATGGCAATTTGTGGTTTATTTGAAATACACCAGTGCCCAAGAGGAAAACACTGCAACTTTCTTCATGTGTTCAGAAATCCCAACAATGAGTTTTGGGAAGCTAACAGAGACATCTACCTGTCTCCCGATCGGACCGGCTCATCCTTTGGGAAGGGCTCGGAGAGGAGAGAGAGGACGGGTCACCACGATGAGTACTATGGGAGGCCACGGCGGCGAAGAAGCCCCAGCCCGGTCCACTCCTACAAGAGAAACGGGGAAGCCGAGAGGAAGAGGAGGAGCAGCCACCGGGGGAAGAAGTCTCACAAACACCTGTCGAGGAGCCGCGACGGGCCCAGTTCACGGAGCCGAGGCAGGAAGAGGGGCCGCAGCCGTGGCCGGGGCAGCCGGAGCCAGAGCTCCTCTAGGTCCAGGAGTCGAGGCAGGAGGAGGTCAGGCAGCAGAGACTGA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H. sapiens U2AF1-RS2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GCTGCGCCCGAGAAGATGACGTTTCCCGAGAAACCAAGCCACAAAAAGTACAGGGCCGCCCTGAAGAAGGAGAAACGAAAGAAACGTCGGCAGGAACTTGCTCGACTGAGAGACTCAGGACTCTCACAGAAGGAGGAAGAGGAGGACACTTTTATTGAAGAACAACAACTAGAAGAAGAGAAGCTATTGGAAAGAGAGAGGCAAAGATTACATGAGGAGTGGTTGCTAAGAGAGCAGAAGGCACAAGAAGAATTCAGAATAAAGAAGGAAAAGGAAGAGGCGGCTAAAAAACGGCAAGAAGAACAAGAGAGAAAGTTAAAGGAACAATGGGAAGAACAGCAGAGGAAAGAGAGAGAAGAGGAGGAGCAGAAACGACAGGAGAAGAAAGAAAAAGAGGAAGCTTTGCAGAAGATGCTGGATCAGGCTGAAAATGAGTTGGAAAATGGTACCACATGGCAAAACCCAGAACCACCCGTGGATTTCAGAGTAATGGAGAAGGATCGAGCTAATTGTCCCTTCTACAGTAAAACAGGAGCTTGCAGATTTGGAGATAGATGTTCACGTAAACATAATTTCCCAACATCCAGTCCTACCCTTCTTATTAAGAGCATGTTTACGACGTTTGGAATGGAGCAGTGCAGGAGGGATGACTATGACCCTGACGCAAGCCTGGAGTACAGCGAGGAAGAAACCTACCAACAGTTCCTAGACTTCTATGAGGATGTGTTGCCCGAGTTCAAGAACGTGGGGAAAGTGATTCAGTTCAAGGTCAGCTGCAATTTGGAACCTCACCTGAGGGGCAATGTATATGTTCAGTACCAGTCGGAAGAAGAATGCCAAGCAGCCCTTTCTCTGTTTAACGGACGATGGTATGCAGGACGACAGCTGCAGTGTGAATTCTGCCCCGTGACCCGGTGGAAAATGGCGATTTGTGGTTTATTTGAAATACAACAATGTCCAAGAGGAAAGCACTGCAACTTTCTTCATGTGTTCAGAAATCCCAACAATGAATTCTGGGAAGCTAATAGAGACATCTACTTGTCTCCAGATCGGACTGGCTCCTCCTTTGGGAAGAACTCCGAAAGGAGGGAGAGGATGGGCCACCACGACGACTACTACAGCAGGCTGCGGGGAAGGAGAAACCCTAGTCCAGACCACTCCTACAAAAGAAATGGGGAATCCGAGAGGAAAAGTAGTCGTCACAGGGGGAAGAAATCTCACAAACGCACATCAAAGAGTCGGGAGAGGCACAATTCACGAAGCAGAGGAAGAAATAGGGACCGCAGCAGGGACCGCAGCCGGGGCCGGGGCAGCCGGAGCCGGAGCCGGAGCCGGAGCCGCAGGAGCCGCCGCAGCCGGAGCCAAAGTTCCTCTAGGTCCCGAAGTCGTGGCAGGAGGAGGTCGGGTAATAGAGACAGAACTGTTCAGAGTCCCAAATCCAAATAA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C. jacchus U2af1-rs2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GCTGCGCCCGAGAAGATGACGTTTCCAGAGAAACCAAGCCACAAAAAGTACAGGGCCGCCCTGAAGAAGGAGAAACGAAAGAAACGTCGGCAGGAACTTGCTCGACTGAGAGACTCAGGACTCTCACAGAAGGAGGAGGAGGAGGACACTTTCATTGAAGAACAACAACTTGAAGAAGAGAAGCTATTGGAAAGAGAGAGGCAAAGATTACATGAAGAGTGGTTGCTGAGAGAGCAGAAGGCACAAGAAGAATTCAGAATAAAGAAGGAAAAGGAAGAGGCAGCTAGAAAACGGCAAGAAGAACAAGAGAGAAAGTTAAAGGAGCAATGGGAAGAACAACAAAGGAAAGAGAGAGAAGAGGAGGAGCAGAAACGGCAGGAGAAGAGAGAAAAAGAGGAAGCTGTGCAGAAGATGCTGGATCGGGCTGAAAATGAGTTGGAAAATGGTACCACATGGCAAAACCCAGAACCACCCGTGGATTTCAGAGTAATGGAGAAGGATCGAGCTAATTGTCCCTTCTACAGTAAAACAGGAGCTTGCAGATTTGGAGATAGATGTTCACGTAAACATAATTTCCCAACATCCAGTCCTACCCTTCTTATTAAGAGCATGTTTACAACATTTGGAATGGAGCAGTGCAGGAGGGATGACTATGACCCTGACGCAAGCCTGGAGTACAGCGAGGAAGAAACCTACCAACAGTTCCTAGATTTCTATGAGGATGTGCTGCCTGAGTTCAAGAACGTGGGGAAAGTGATTCAGTTCAAGGTCAGCTGCAATTTGGAACCTCACCTGAGGGGCAACGTATATGTTCAGTACCAGTCGGAAGAAGAATGCCAAGCAGCCCTTTCTCTGTTTAACGGACGATGGTATGCCGGACGACAGCTTCAGTGCGAATTCTGCCCCGTGACCCGGTGGAAAATGGCGATTTGTGGTTTATTTGAAATACAACAATGTCCAAGAGGAAAACACTGTAACTTTCTTCACGTGTTCAGAAATCCCAACAATGAATTCTGGGAAGCGAATAGAGACATCTACTTGTCTCCAGATCGGACTGGCTCCTCCTTTGGCAAGAACTCTGAGAGGAGGGAGAGGATGGGCCACCACGACGAATACTACAGCAGGCTGCGGGGAAGGAGAAACCCAAGTCCAGACCACTCCTACAAAAGAAATGGGGAATCCGAGAGGAAAAGGAGTAGTCACAGGGGGAAGAAATCTCACAAACGCACATCAAAGAGTCGGGAGAGGCATAGTTCACGCAGCAGAGGAAGAAATAGGGACCGCAGCCGGGGCCGGGGCAGCCGGAGTCAGAGCCGCAGAAGCCGCCGCAGCCGGAGCCAAAGTTCCTCTAGGTCCCGAAGTCGTGGGAGGAGGAGGTCAGGTAATAAAGACAGAACTGTTCAAAGTCCCAAATCCAAATAA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M. musculus U2af1-rs2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GAAACGGCGGGGGCTACGGCGGACGCTACGGCGGGGCCGCAGAAACTGAGCCGTAAGAAGTACTTGGCCCTCCGGAAGAAGGAGAGACGTAAGAGGCGACGGCAGGCGCTCGCTCGGCTCAGAGAGGCAGAATTGGCACAGAAAGAGGAGGAAGAAGATCCTCTTGCTGAAGAAAAACGACTAGAAGAAGAAAGGTTGTTAGAGGAAGAGAGGCAGAGACTGCATGAAGAATGGTTACTGAGGGAAGAAAAGGCACAAGAAGAATTCAGGGCAAAGAAGAAAAAAGAAGAGGAAGCTCGAAAACGGAAGGAAGAACTAGAGAGAAAGTTAAAGGCAGAATGGGAAGAACAGCAGAGAAAAGAGCGAGAGGAAGAGGAGCAGAAACGACAAGAGAAGAGAGAAAGAGAGGAAGCTGTGCAGAAGATGCTGGATCAGGCTGAAAATGAGCTGGAAAATGGTGGCACCTGGCAGAACCCAGAACCGCCCATGGATATAAGAGTACTGGAGAAAGATCGAGCCAACTGTCCGTTCTACAGCAAAACGGGAGCTTGCAGATTTGGAGATAGGTGTTCACGTAAACACAACTTCCCCACATCAAGTCCCACCTTGCTGATTAAGGGCATGTTTACAACATTTGGAATGGAGCAGTGTCGGAGGGATGACTATGACCCTGACTCAAGCCTAGAATTCAGTGAAGAAGAGATCTACCAACAGTTCCTAGACTTCTATTATGATGTCCTGCCTGAATTCAAGAGTGTGGGAAAAGTGATTCAGTTTAAGGTCAGCTGCAACCTGGAACCTCATCTGAGGGGCAATGTGTATGTTCAGTACCAGTCGGAAGAAGACTGTCAAGCAGCCTTTTCTGTTTTTAATGGACGATGGTATGCAGGACGACAGCTCCAGTGTGAATTCTGCCCAGTGACCCGGTGGAAAATGGCAATTTGTGGCTTATTTGAAGTCCAGCAGTGTCCAAGAGGAAAGCACTGCAACTTTCTTCACGTGTTCAGAAATCCCAACAATGAATATAGGGACGCTAATAGAGACCTCTACCCGTCTCCAGATTGGACTAGCTCCTCCTTCGGTAAGAATTCAGAGAGGAGGGAAAGGGCCAGTCACTATGATGAATACTATGGCAGGTCAAGGAGGAGGAGGAGGAGCCCGAGTCCCGACTTCTACAAGAGAAATGGCGAGTCTGACAGGAAGAGCAGTAGCAGACACAGGGTGAAGAAATCTCACAGATATGGAATGAAGAGTCGTGAGAGGCGCAGTTCACCCAGTAGAAGAAGAAAGGACCACAGTCCGGGCCCCTGGAGCCAGAGCAGGAGGAGCCACCGCAGCAGGAGTCGCAGTCGCAGCCGCAGCCGCAGCCGCAGTCGGACCCGTAGCCGAAGCCGGGGCCGGGGCCGGAGCAGGAGCCGGAGCCGGAGCAGGAGCAGGGGCCGGAGCAGGAGCAGGGGCCGGGGCAGCGGCAGGGGCAGGGGCAGGGGCAGGGGCAGGGGCAGGAACCAGAGCAGGAGTTGGAGTCAAAGCCGGAGCCGGAGTAGTAGCTCGTCAAGGTCCAGAAGTCGTGGCAGGAGGTCAGGTAGTAGAGACAAAACCACCCAGAGTCCCAAATCTAAATAA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M. domesticus U2af1-rs2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AAAGTTGATGATTTGCCTGAGAAAGATGAAGAAGAAGAAGAATCTATTGTTGAACTGGAAGAAGAGGAAAAACAGTTAGAAGCTGAAAGGCAAAAGTTGCATGAGGAGTGGTTGCTGAGGGAACAGAAGGCTCAAGAAGAATTTAAACTTAAGAAGGAAAAGGAAGAGGCAGCAAAAAGGCGTCAAGAAGAAGAAGAGAGAAAGATCAAAGAAGAATGGGAAGAACAGCAAAGGAAAGAGAAACAGGAAGAAGAACAGAGACAGCAGGAGAAGAGAGACAGAGAGGAAGCTGTGCAGAAGATGCTGGATCAAGCTGAAAGTCAGCTGGAAAATGGTGTCACATGGCATAATCCAGAACCACCAGTGGATTTAAGAGCAACAGAGAAAGATCAAGCTAATTGTCCATTCTACATTAAAACAGGATCTTGCCGATTTGGAGATAGGTGTTCACGTAAGCACAATTACCCAACATCCAGTCAAACTCTCCTTATTAGAAGTATGTTTATAACATTTGGAATGGAACAGTGCAGAAGAGATGACTACGATACTGATGCAAGTCTGGAGTACAGTGAGGAGGAAACCTATCAACAATTTTTAGATTTCTATGAAGATGTACTCCCAGAATTCAAGAATGTGGGGAAAGTTATTCAGTTCAAGGTCAGCTGTAACTTTGAACCTCATCTTAGAGGAAATGTATATGTGCAGTATCAGTCGGAGGAAGAATGTCAAGCAGCATTCTCTCTATTCAATGGACGGTGGTATGCAGGACGACAGCTTCAGTGTGAATTCTCACCAGTAACGCGGTGGAAAATGGCTATTTGTGGTTTATTTGGAAGACAAAAGTGTCCAAGGGGAAAGCACTGTAATTTTCTTCATGTATTCAGAAATCCCAATAATGAATTTTGGGAAGCTAATAGAGACATACACATGTCTCCAGATTGGGCTAATACATCATTTGGTAAAAGCTCAGAAAGGAGAGATAGGACAAGTTATCATGAAGAATATTACAGCAGATCAAGAAGGCGGCGAAGTCCCAGTCCAGATCATTCTTATAAAAGAAATGGGGAATCTGAGAGGAAGAAAAGTAATCATCACAGGAGTAAGAAAAAGTCCCATAAACATTCCTCCAAAAGTCACGAAAGGCGACGTTCACGAAGTAGAGGAAGAAAGAGAGATCGGAGCCGAAGAAGCCGGAGCCAGAGTAGAAGCCGAAGAAGCCAAAGCAAAAGTGCATCCAGGTCTAGGAGTCGGGACAGGAAGAGATCAACCAGCAGAGATCGAAATACTTAA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R. novergicus U2af1-rs2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GTGGCTGGAAGCCGTAAGAAGTACATGGCTCTCCGGAAGAAGGAGAAACGTAAGAAACGACGGCAGGAGCTTGCTCGTCTGAGAGATGCAGAACTGTCACAGAAAGAAGAGGAAGAAGATCCTCTTGGTGAAGAAAAACGATTAGAAGAAGAAAGGTTGTTGGAGGCAGAGAGGCAAAGATTACATGAAGAATGGTTGCTGAGGGAAGAGAAGGCACAAGAAGAATTCAGGGCAAAGAAGAGAAAAGAAGAGGCAGCTCGAAAACGGAAGGAAGAACTAGAGAGAAAGTTAAAGGCAGAATGGGAAGAACAACAGAGAAAAGAACGAGAGGAAGAGGAGCAGAAACAACAAGAGAAGAGAGAAAGAGAGTTGGAAAATGGTGGCACCTGGCAGAACCCAGAACCGCCCACGGATATAAGAGTACTGGAGAAAGATCGAGCCAACTGTCCATTCTACAGTAAAACAGGAGCTTGCAGATTTGGAGATAGGTGTTCACGTAAACACAACTTTCCCACATCAAGTCCCACCTTGCTGATTAAGAGCATGTTTACAACGTTTGGAATGGAGCAGTGCAGGAGGGATGACTATGACCCTGACTCAAGCCTAGAATACAGTGAAGAAGAGACCTACCAACAGTTCCTAGACTTCTATTATGATGTCCTGCCTGAGTTCAAGAGTGTGGGGAAAGTGATTCAGTTTAAGGTTAGCTGCAACTTGGAACCTCATCTGAGGGGCAATGTATATGTTCAGTACCAGTCGGAAGAAGACTGTCAAGCAGCTTTTTCTGTTTTTAATGGACGATGGTATGCAGGACGACAGCTTCAGTGTGAATTCTGCCCAGTGACCCGGTGGAAAATGGCAATTTGTGGCTTATTTGAAGTACAGCAGTGTCCAAGAGGAAAGCACTGCAACTTTCTTCACGTGTTCAGAAATCCCAACAATGAATATAGGGAAGCTAATAGAGACATCTACCTGTCTCCAGATTGGACCAGCTCCTCCTTTGCTAAGAGTTCAGAGAGGAGGGAAAGGGCCAGTCACTATGATGAATACTATGGCAGGTCAAGAAGAAGGAGGAGTCCGAGTCCGGGCCTCTCCTACAAGAGAAATGGTGAGTCTGACAGGAAGAGCAGTAGTAATCACAGGGTGAAGAAATCTCACAAACATGGAATGAAGAATCGTGAGAGGCACAGTTCTCGGAGTAGAAGAAGAAAAAGAGATCACAGTCTAGGCCCCTGGAGCCAGAGCAGGAGGAGCCGCCATAGCAGGAGCCGCAGTCACAGTCAGAGCCGCAGCAGGAGCAGCAGCCGGAGCCGCAGCTGTGGCCGTGGCCGTGGCTGGAGCCACAGCCGTAGCCACAGCAGAAGCCGGAAACGAAGCCGGAATCGGAGCCGGAGCCGGAGCCGGAACCGGAACCGGAACCGGAACCGGAAACGCAATCAGAGCAGGAGTTGGAGCCATAGCCATAGCCATAGCCGGAGCTCATCAAGGTCCAGAAGTCCTGGCAGGAGGAGGTCAGCTAACATGGACATGGGAGGCAGTGACCATCTACAGTGTGAAATGCCACAAGAAGTCATCAGCAAGGGAGGACAGTTATGTCAGTCCAATTTCTTCAAGAACACTACGTGGGGTTTCAGCTTCCTGTGGAGGGAAAATGTGAGACTCTGGTAA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M. mulatta U2af1-rs2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ACGTTTCCAGAGAAACCAAGCCACAAAAAGTACAGGGCCGCCCTGAAGAAAGAGAAACGAAAGAAACGTCGGCAGGAACTTGCTCGACTGAGAGACTCAGGACTCTCACAGAAGGAGGAAGAGGAGGACACTTTTATTGAAGAACAACAACTAGAAGAGAAGCTATTGGAAAGAGAGAGGCAAAGATTACATGAGGAGTGGTTGCTAAGAGAGCAGAAGGCACAAGAAGAATTCAGAATAAAGAAGGAAAAGGAAGAGGCGGCTAAAAAACGGCAAGAAGAACAAGAGAGAAAGTTAAAGGAACAATGGGAAGAACAGCAGAGGAAAGAGAGAGAAGAGGAGGAGCAGAAACGACAGGAGAAGAAAGAAAAAGAGGAAGCTTTGCAGAAGATGCTGGATCAGGCTGAAAATGAGTTGGAAAATGGTACCACATGGCAAAACCCAGAACCACCCGTGGATTTCAGAGTCATGGAGAAGGATCGAGCCAACTGTCCCTTCTACAGTAAAACAGGAGCGTGCAGATTTGGAGATAGATGTTCACGTAAACATAATTTCCCAACATCCAGTCCTACCCTTCTTATTAAGAGCATGTTTACAACATTTGGAATGGAGCAGTGCAGAAGGGATGACTATGACCCTGATGCAAGCCTGGAGTACAGCGAGGAAGAAACCTACCAGCAGTTCCTAGATTTCTACGAGGATGTGTTGCCCGAGTTCAAGAACGTGGGGAAAGTGATTCAGTTCAAGGTCAGCTGCAATCTGGAGCCTCACCTGAGGGGCAATGTGTATGTTCAGTACCAGTCGGAAGAAGAATGCCAAGCAGCCCTTTCTCTGTTTAACGGGCGATGGTATGCGGGACGACAGCTGCAGTGTGAATTCTGCCCAGTGACCCGGTGGAAAATGGCGATTTGTGGGTTATTTGAAATACAACAGTGTCCAAGAGGAAAGCACTGCAACTTTCTTCATGTGTTCAGAAATCCCAACAATGAATTCTGGGAAGCTAATAGAGACATCTACTTGTCTCCAGATCGGACTGGCTCCTCCTTTGGTAAGAACTCCGAAAGGAGGGAGAGGATGGGTCACCACGACGACTACTACAGCAGGCTGCGGGGAAGGAGAAACCCTAGTCCAGACCACTCCTACAAAAGAAATGGGGAATCCGAGAGGAAAAGGAGTAGTCACAGGGGGAAGAAATCTCACAAACGCACGTCAAAGAGTCGGGAGAGGCACAATTCACGAAGTAGAGGAAGAAATAAGGACCGCAGCAGGGACCGCAGCCGCGGCCGGGGCAGCCGGAGCCGGAGCCGGAGCCGCAGGAGCCGCCGCAGCCGGAGCCAAAGTTCCTCTAGGTCCCGAAGTCGTGGCAGGAGGAGGTCGGGTAATAAAGACAGAACTGTTCAGAGTCCCAAATCTAAATAA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O. anatinus U2af1-rs2</w:t>
      </w:r>
    </w:p>
    <w:p>
      <w:pPr>
        <w:pStyle w:val="Normal"/>
        <w:rPr>
          <w:rFonts w:ascii="Times New Roman" w:hAnsi="Times New Roman" w:cs="Times New Roman"/>
          <w:caps/>
          <w:sz w:val="20"/>
        </w:rPr>
      </w:pPr>
      <w:r>
        <w:rPr>
          <w:rFonts w:cs="Times New Roman" w:ascii="Times New Roman" w:hAnsi="Times New Roman"/>
          <w:caps/>
          <w:sz w:val="20"/>
        </w:rPr>
        <w:t>atggcggcgcccgcggcgagggacctggcggggaaactgagccacagacagtaccgagccgccctgaagaaggagaagcgcaagaaacggcgacaggaactcgctaggctcagggactcaggctttgcagaaaaagatgaggaaaattccgtggctgaagatgaagaactggaagaagagaaaaaattagaagctgaaaggcaaaaattacatgaggagtggttgctgagggaacaaaaggctcaagaggaattcagactgaagaaggagaaagaggaggcagcaaaaagacgtcaagaagaagaggagagaagaatcaaggaagaatgggaagaacaacaaagaaaagagagagaggaagaggaacagaaactacagaagaagagagacagagaggaagctgtgcagaagatgctggatcaggctgaaagtcagctggaaaacggagtcacgtggcataatccggaaccaccagcagatgtacggataacggagaaagatcgagctaattgtccattctacattaaaacaggatcttgcagatttggagacaggtgttcccgtaagcataactacccaaccctgagcccaacactcctcatcagaagtatgtttataacatttggaatggagcagtgcaggagggatgactatgacactgatgcaagtctggagtacagtgaggaagaaacgtatcaacaattcttagacttctatgaggatgtgcttcctgaattcaagaatgtgggaaaggttattcagttcaaggtcagctgcaactttgagcctcatctgcggggcaatgtgtatgttcaatatcagtcggaagaagagtgtcaggaagccttctctctgttcaatgggaggtggtatgcaggacgacagcttcagtgtgaattctgccccgtcacccgctggaaaatggctatttgtggtttatttgaaaggcaaaagtgccccagggggaagcactgtaactttcttcatgtgttcagaaatcccaacaacgagttctgggaagctaatagggacatccacatgtccccggaccggactagtcaatcctttggcagaagctcggagaggagggaccggccgagccactacgaagactatcacggaaggtcaaggagacgacgcagccccagtcccgattattcttataaaagaaatggggagtcggagagaaagaagcgaagcagccacaggagtagcaagtatcataagagctcctcaagaagcagtgacaagagaagttcgcacagcagagggagaaagagggatcgcagccgcagcagaagccgaaggagccagagcaggagcccatccaggtccaggagtcggggcaggaggaggtcagccagcagagagaggaacccgcagagtcccaaatccaagtaa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M. musculus U2af1-rs1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GCATCACGGCAGACCGCGATTCCTGAGAAACTCAGCCGAAAACAATACAAGGCGGCAATGAAGAAGGAGAAACGCAAGAAACGTCGGCAGAAAATGGCTCGGCTGAGAGCTCTGGAAGCCCCACCAGAGGAGGACGATGATGTTTCTGCTAACGAAGAACTTGCAGAGCGATTACTGGAGATAGAGCGGCAAAGATTACATGAAGAGTGGCTGCTGAGGGAGGAGAAGGCGCAAGAAGAATTCAGAATAAAGAAGAAAAAGGAAGAGGCCGCTAGAAAACAGAAGGAAGAACAGGAGAGACAAATAAAGGCCGAGTGGGAAGAACAACAGAAAAAACAGAGAGAGGAGGAGGAGCAGAAGCTACAGGAGAAGAGAGAGAGGGAGGAAGCGGTGCAGAAAATGCTGGACCAGGCTGAAAATGAGCGCATTTGGCAGAACCCGGAACCACCCAAGGATTTAAGGCTGGAGAAATATCGACCCAGTTGTCCCTTCTACAATAAAACGGGAGCGTGCAGATTTGGTAACAGATGTTCACGGAAACACGACTTTCCCACGTCAAGTCCCACCCTTCTTGTGAAGAGTATGTTTACAACGTTTGGAATGGAGCAGTGCAGAAGGGATGACTATGACTCAGACGCAAACCTGGAGTACAGTGAGGAGGAGACCTACCAGCAGTTCTTGGATTTCTACCATGACGTGCTGCCGGAGTTCAAGAACGTGGGAAAGGTGATTCAGTTCAAAGTAAGCTGCAACCTGGAACCTCATCTGCGGGGCAATGTGTATGTTCAGTACCAGTCGGAAGAAGAATGCCAAGCAGCCCTCTCTCTCTTTAATGGAAGATGGTACGCAGGACGACAGCTCCAGTGTGAATTCTGTCCAGTGACCCGGTGGAAGGTTGCAATTTGTGGTTTATTCGAAATGCAAAAGTGTCCAAAAGGAAAGCACTGCAACTTCCTTCATGTGTTCAGAAATCCCAACAACGAATTTAGAGAAGCTAACAGAGACATCTACATGTCTCCTCCGGCTTGGACTGGCTCCTCTGGTAAAAACTCAGACAGGAGGGAAAGGAAGGACCATCATGAGGAATACTATAGCAAGTCAAGAAGCTACCACTCTGGTTCATACCACTCCTCCAAGAGAAACAGGGAGTCCGAGAGGAAGAGTCCTCACAGGTGGAAGAAATCTCACAAACAGACAACGAAGAGTCATGAGAGGCACAGTTCAAGAAGAGGAAGAGAAGAGGACAGCAGTCCAGGTCCACAAAGCCAGAGCCACAGAACCTGA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&gt;</w:t>
      </w:r>
      <w:r>
        <w:rPr>
          <w:rFonts w:cs="Times New Roman" w:ascii="Times New Roman" w:hAnsi="Times New Roman"/>
          <w:i/>
          <w:sz w:val="20"/>
        </w:rPr>
        <w:t>R. novergicus U2af1-rs1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GGCATCACAGCAGACCGCGTTTCCTGAGAAACTCAGCAGAAAACAATACAAGGCTGCAATGAAGAAGGAGAAACGCAAGAAACGTCGGCAGAAAATGGCTCGCTTGAGAGCTCTGGAAGCCCCACCAGAGGTGGAGGAGGAGGATGTTTCTGCCAATGAAGAACTTGCAGAGAGATTACTGGAGATAGAGAGGCAAAAATTACATGAAGAGTGGCTGCTGAGGGAGGAGAAGGCACAAGAAGAATTCAGAATAAAGAAGAAAAAGGAGGAGGCTGCTAGAAAACAGAAGGAAGAACAGGAGAGACAAATAAAGGCTGAATGGGAAGAACAACAGAAAAAACAGAGAGAGGAGGAGGAGCAGAAGCTACAGGAGAAGAAAGAGAGAGAGGAAGCGGTGCAGAAAATGCTGGACCAGGCTGAAAATGAAGGCACTTGGCAGAACCCAGAACCACCCAAAGATTTAAGGCTGGAGAAATATCGACCCAGTTGTCCCTTCTACAATAAGACGGGAGCCTGCAGATTTGGTAACAGGTGTTCACGGAAGCATGACTTTCCCACGTCAAGTCCCACACTTCTTGTGAAGAGTATGTTTACGACGTTTGGAATGGAGCAGTGCAGAAGGGATGACTACGACTCTGACGCAAACCTGGAGTACAGTGAGGAGGAGACCTACCAGCAGTTTTTGGATTTCTACCACGACGTGCTGCCCGAGTTCAAGAACGTGGGAAAGGTGATTCAGTTCAAAGTAAGCTGCAATCTGGAACCTCATTTGCGGGGCAATGTGTATGTTCAGTACCAGTCGGAAGAGGAATGCCAAGCAGCCCTCTCTCTCTTTAATGGAAGATGGTACGCAGGACGACAGCTGCAGTGTGAATTCTGTCCAGTGACCCGGTGGAAGGTTGCGATTTGCGGTTTGTTCGAAATGCAAAAGTGTCCGAAAGGAAAGCACTGCAACTTCCTCCATGTGTTCAGAAACCCCAACAACGAGTTCAGAGACGCGAACAGGGACATCTACCTGCCTCCGGCGAGCACTGGCTCCTCTGGTAAAAACTCAGACCGGGGGGACAGGAAGGATCACCGAGAGGAAAGCTACAGCAAGTCAAGAAGCCACCACTCTGGCTCATACCACTCCTCCAAGAGAAGCAGGGAGTCGGAGAGGAAGAGTCCTCACAGGTGGAAGAAATCTCACAAACAGGCCACGAAGAGTCATGAGCGGCACAGCTCAAGAAGAGGAAGAGAAGAGGGCAGCAGTCCAGGTCCGCAAAGCCAGAGCCACAGAACCTGA</w:t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4d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urier" w:hAnsi="Courier" w:cs="Courier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6T15:52:00Z</dcterms:created>
  <dc:creator>Administrator</dc:creator>
  <dc:description/>
  <cp:keywords/>
  <dc:language>en-US</dc:language>
  <cp:lastModifiedBy>Administrator</cp:lastModifiedBy>
  <dcterms:modified xsi:type="dcterms:W3CDTF">2009-11-26T15:52:00Z</dcterms:modified>
  <cp:revision>3</cp:revision>
  <dc:subject/>
  <dc:title/>
</cp:coreProperties>
</file>